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309C3" w14:textId="6204CB70" w:rsidR="006D0E08" w:rsidRPr="0048566F" w:rsidRDefault="00B72ED3" w:rsidP="000B30B7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b/>
          <w:color w:val="000000" w:themeColor="text1"/>
        </w:rPr>
        <w:t>Disruption of the astrocyte</w:t>
      </w:r>
      <w:r w:rsidR="00867227" w:rsidRPr="0048566F">
        <w:rPr>
          <w:rFonts w:ascii="Times New Roman" w:hAnsi="Times New Roman" w:cs="Times New Roman"/>
          <w:b/>
          <w:color w:val="000000" w:themeColor="text1"/>
        </w:rPr>
        <w:t>–</w:t>
      </w:r>
      <w:r w:rsidRPr="0048566F">
        <w:rPr>
          <w:rFonts w:ascii="Times New Roman" w:hAnsi="Times New Roman" w:cs="Times New Roman"/>
          <w:b/>
          <w:color w:val="000000" w:themeColor="text1"/>
        </w:rPr>
        <w:t>neuron interaction is responsible for the impairments in learning and memory in 5XFAD mice: an Alzheimer’s disease animal model</w:t>
      </w:r>
    </w:p>
    <w:p w14:paraId="1980A198" w14:textId="151BB89F" w:rsidR="00BC07EC" w:rsidRPr="0048566F" w:rsidRDefault="00BC07EC" w:rsidP="00DD79A2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 xml:space="preserve">Moonseok Choi, Sang-Min Lee, </w:t>
      </w:r>
      <w:proofErr w:type="spellStart"/>
      <w:r w:rsidRPr="0048566F">
        <w:rPr>
          <w:rFonts w:ascii="Times New Roman" w:hAnsi="Times New Roman" w:cs="Times New Roman"/>
          <w:color w:val="000000" w:themeColor="text1"/>
        </w:rPr>
        <w:t>Dong</w:t>
      </w:r>
      <w:r w:rsidR="00DD79A2" w:rsidRPr="0048566F">
        <w:rPr>
          <w:rFonts w:ascii="Times New Roman" w:eastAsia="맑은 고딕" w:hAnsi="Times New Roman" w:cs="Times New Roman"/>
          <w:color w:val="000000" w:themeColor="text1"/>
        </w:rPr>
        <w:t>soo</w:t>
      </w:r>
      <w:proofErr w:type="spellEnd"/>
      <w:r w:rsidRPr="0048566F">
        <w:rPr>
          <w:rFonts w:ascii="Times New Roman" w:hAnsi="Times New Roman" w:cs="Times New Roman"/>
          <w:color w:val="000000" w:themeColor="text1"/>
        </w:rPr>
        <w:t xml:space="preserve"> Kim, </w:t>
      </w:r>
      <w:r w:rsidR="000D4DA7" w:rsidRPr="0048566F">
        <w:rPr>
          <w:rFonts w:cs="Times New Roman"/>
          <w:color w:val="000000" w:themeColor="text1"/>
        </w:rPr>
        <w:t xml:space="preserve">Heh-In </w:t>
      </w:r>
      <w:proofErr w:type="spellStart"/>
      <w:r w:rsidR="000D4DA7" w:rsidRPr="0048566F">
        <w:rPr>
          <w:rFonts w:cs="Times New Roman"/>
          <w:color w:val="000000" w:themeColor="text1"/>
        </w:rPr>
        <w:t>Im</w:t>
      </w:r>
      <w:proofErr w:type="spellEnd"/>
      <w:r w:rsidR="000D4DA7" w:rsidRPr="0048566F">
        <w:rPr>
          <w:rFonts w:cs="Times New Roman"/>
          <w:color w:val="000000" w:themeColor="text1"/>
        </w:rPr>
        <w:t xml:space="preserve">, </w:t>
      </w:r>
      <w:r w:rsidRPr="0048566F">
        <w:rPr>
          <w:rFonts w:ascii="Times New Roman" w:hAnsi="Times New Roman" w:cs="Times New Roman"/>
          <w:color w:val="000000" w:themeColor="text1"/>
        </w:rPr>
        <w:t>Hye-Sun Kim</w:t>
      </w:r>
      <w:r w:rsidR="004439D9" w:rsidRPr="0048566F">
        <w:rPr>
          <w:rFonts w:ascii="Times New Roman" w:hAnsi="Times New Roman" w:cs="Times New Roman"/>
          <w:color w:val="000000" w:themeColor="text1"/>
        </w:rPr>
        <w:t>*</w:t>
      </w:r>
      <w:r w:rsidR="0070196D" w:rsidRPr="0048566F">
        <w:rPr>
          <w:rFonts w:ascii="Times New Roman" w:hAnsi="Times New Roman" w:cs="Times New Roman"/>
          <w:color w:val="000000" w:themeColor="text1"/>
        </w:rPr>
        <w:t>,</w:t>
      </w:r>
      <w:r w:rsidRPr="0048566F">
        <w:rPr>
          <w:rFonts w:ascii="Times New Roman" w:hAnsi="Times New Roman" w:cs="Times New Roman"/>
          <w:color w:val="000000" w:themeColor="text1"/>
        </w:rPr>
        <w:t xml:space="preserve"> and Yun Ha Jeong</w:t>
      </w:r>
      <w:r w:rsidR="00B72ED3" w:rsidRPr="0048566F">
        <w:rPr>
          <w:rFonts w:ascii="Times New Roman" w:hAnsi="Times New Roman" w:cs="Times New Roman"/>
          <w:color w:val="000000" w:themeColor="text1"/>
        </w:rPr>
        <w:t>*</w:t>
      </w:r>
    </w:p>
    <w:p w14:paraId="106748E1" w14:textId="77777777" w:rsidR="00FB0B40" w:rsidRPr="0048566F" w:rsidRDefault="00FB0B40" w:rsidP="00914FD6">
      <w:pPr>
        <w:spacing w:line="480" w:lineRule="auto"/>
        <w:rPr>
          <w:rFonts w:ascii="Times New Roman" w:eastAsia="맑은 고딕" w:hAnsi="Times New Roman" w:cs="Times New Roman"/>
          <w:color w:val="000000" w:themeColor="text1"/>
        </w:rPr>
      </w:pPr>
    </w:p>
    <w:p w14:paraId="5264625F" w14:textId="77777777" w:rsidR="00B72ED3" w:rsidRPr="0048566F" w:rsidRDefault="00B72ED3" w:rsidP="00B72ED3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</w:rPr>
      </w:pPr>
      <w:r w:rsidRPr="0048566F">
        <w:rPr>
          <w:rFonts w:ascii="Times New Roman" w:hAnsi="Times New Roman" w:cs="Times New Roman"/>
          <w:b/>
          <w:color w:val="000000" w:themeColor="text1"/>
        </w:rPr>
        <w:t>Methods and Materials</w:t>
      </w:r>
    </w:p>
    <w:p w14:paraId="701EAB8D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>Reagents and antibodies</w:t>
      </w:r>
    </w:p>
    <w:p w14:paraId="63A846A4" w14:textId="243A019C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>Anti-GFAP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 antibody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(#Z0334</w:t>
      </w:r>
      <w:r w:rsidR="009D359F" w:rsidRPr="0048566F">
        <w:rPr>
          <w:rFonts w:ascii="Times New Roman" w:hAnsi="Times New Roman" w:cs="Times New Roman"/>
          <w:color w:val="000000" w:themeColor="text1"/>
        </w:rPr>
        <w:t>) was</w:t>
      </w:r>
      <w:r w:rsidRPr="0048566F">
        <w:rPr>
          <w:rFonts w:ascii="Times New Roman" w:hAnsi="Times New Roman" w:cs="Times New Roman"/>
          <w:color w:val="000000" w:themeColor="text1"/>
        </w:rPr>
        <w:t xml:space="preserve"> purchased from DAKO (Carpinteria, CA). Anti-</w:t>
      </w:r>
      <w:r w:rsidR="00A65EA9" w:rsidRPr="0048566F" w:rsidDel="00A65EA9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>PSD-95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antibod</w:t>
      </w:r>
      <w:r w:rsidR="007904AB" w:rsidRPr="0048566F">
        <w:rPr>
          <w:rFonts w:ascii="Times New Roman" w:hAnsi="Times New Roman" w:cs="Times New Roman"/>
          <w:color w:val="000000" w:themeColor="text1"/>
        </w:rPr>
        <w:t>ies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(#MA1-046),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>anti-rabbit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>tagged Alexa Fluor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>488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(#A11034)</w:t>
      </w:r>
      <w:r w:rsidR="007904AB" w:rsidRPr="0048566F">
        <w:rPr>
          <w:rFonts w:ascii="Times New Roman" w:hAnsi="Times New Roman" w:cs="Times New Roman"/>
          <w:color w:val="000000" w:themeColor="text1"/>
        </w:rPr>
        <w:t xml:space="preserve"> antibodies</w:t>
      </w:r>
      <w:r w:rsidRPr="0048566F">
        <w:rPr>
          <w:rFonts w:ascii="Times New Roman" w:hAnsi="Times New Roman" w:cs="Times New Roman"/>
          <w:color w:val="000000" w:themeColor="text1"/>
        </w:rPr>
        <w:t>, anti-mouse tagged Alexa Fluor 555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(#A21426)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 antibodies</w:t>
      </w:r>
      <w:r w:rsidR="007904AB" w:rsidRPr="0048566F">
        <w:rPr>
          <w:rFonts w:ascii="Times New Roman" w:hAnsi="Times New Roman" w:cs="Times New Roman"/>
          <w:color w:val="000000" w:themeColor="text1"/>
        </w:rPr>
        <w:t>,</w:t>
      </w:r>
      <w:r w:rsidRPr="0048566F">
        <w:rPr>
          <w:rFonts w:ascii="Times New Roman" w:hAnsi="Times New Roman" w:cs="Times New Roman"/>
          <w:color w:val="000000" w:themeColor="text1"/>
        </w:rPr>
        <w:t xml:space="preserve"> and 4’</w:t>
      </w:r>
      <w:r w:rsidR="00095D81" w:rsidRPr="0048566F">
        <w:rPr>
          <w:rFonts w:ascii="Times New Roman" w:hAnsi="Times New Roman" w:cs="Times New Roman"/>
          <w:color w:val="000000" w:themeColor="text1"/>
        </w:rPr>
        <w:t>,</w:t>
      </w:r>
      <w:r w:rsidRPr="0048566F">
        <w:rPr>
          <w:rFonts w:ascii="Times New Roman" w:hAnsi="Times New Roman" w:cs="Times New Roman"/>
          <w:color w:val="000000" w:themeColor="text1"/>
        </w:rPr>
        <w:t>6-diamidino-2-phenylinodole</w:t>
      </w:r>
      <w:r w:rsidR="00137C75" w:rsidRPr="0048566F">
        <w:rPr>
          <w:rFonts w:ascii="Times New Roman" w:hAnsi="Times New Roman" w:cs="Times New Roman"/>
          <w:color w:val="000000" w:themeColor="text1"/>
        </w:rPr>
        <w:t xml:space="preserve"> (#D3571)</w:t>
      </w:r>
      <w:r w:rsidRPr="0048566F">
        <w:rPr>
          <w:rFonts w:ascii="Times New Roman" w:hAnsi="Times New Roman" w:cs="Times New Roman"/>
          <w:color w:val="000000" w:themeColor="text1"/>
        </w:rPr>
        <w:t xml:space="preserve"> were purchased from Thermo Fisher (Waltham, MA). </w:t>
      </w:r>
    </w:p>
    <w:p w14:paraId="49AAFCAF" w14:textId="77777777" w:rsidR="00B72ED3" w:rsidRPr="0048566F" w:rsidRDefault="00B72ED3" w:rsidP="00B72ED3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</w:rPr>
      </w:pPr>
    </w:p>
    <w:p w14:paraId="3FACB01F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>Experimental animals</w:t>
      </w:r>
    </w:p>
    <w:p w14:paraId="5EED7A57" w14:textId="43E48B89" w:rsidR="00B72ED3" w:rsidRPr="0048566F" w:rsidRDefault="00C26C75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 xml:space="preserve">The </w:t>
      </w:r>
      <w:r w:rsidR="00A65EA9" w:rsidRPr="0048566F">
        <w:rPr>
          <w:rFonts w:ascii="Times New Roman" w:hAnsi="Times New Roman" w:cs="Times New Roman"/>
          <w:color w:val="000000" w:themeColor="text1"/>
        </w:rPr>
        <w:t>Alzheimer’s disease model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>5XFAD</w:t>
      </w:r>
      <w:r w:rsidRPr="0048566F" w:rsidDel="00A65EA9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 xml:space="preserve">mice 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were purchased from Jackson Laboratories (strain: B6SJL-Tg [APP </w:t>
      </w:r>
      <w:proofErr w:type="spellStart"/>
      <w:r w:rsidR="00B72ED3" w:rsidRPr="0048566F">
        <w:rPr>
          <w:rFonts w:ascii="Times New Roman" w:hAnsi="Times New Roman" w:cs="Times New Roman"/>
          <w:color w:val="000000" w:themeColor="text1"/>
        </w:rPr>
        <w:t>Sw</w:t>
      </w:r>
      <w:proofErr w:type="spellEnd"/>
      <w:r w:rsidR="00B72ED3" w:rsidRPr="0048566F">
        <w:rPr>
          <w:rFonts w:ascii="Times New Roman" w:hAnsi="Times New Roman" w:cs="Times New Roman"/>
          <w:color w:val="000000" w:themeColor="text1"/>
        </w:rPr>
        <w:t xml:space="preserve">, Fl, Lon, PS1, M146L, L286V] 6799Vas/J; Bar Harbor, ME) and maintained by crossing hemizygous transgenic mice with B6SJL F1 mice. </w:t>
      </w:r>
      <w:r w:rsidRPr="0048566F">
        <w:rPr>
          <w:rFonts w:ascii="Times New Roman" w:hAnsi="Times New Roman" w:cs="Times New Roman"/>
          <w:color w:val="000000" w:themeColor="text1"/>
        </w:rPr>
        <w:t>Six-month-old 5XFAD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 mice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were used in the experiments. 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The </w:t>
      </w:r>
      <w:r w:rsidR="00B72ED3" w:rsidRPr="0048566F">
        <w:rPr>
          <w:rFonts w:ascii="Times New Roman" w:hAnsi="Times New Roman" w:cs="Times New Roman"/>
          <w:color w:val="000000" w:themeColor="text1"/>
        </w:rPr>
        <w:t>mice were housed per cage with a 12-h light/dark cycle and ad libitum access to food and water under standard laboratory housing conditions.</w:t>
      </w:r>
    </w:p>
    <w:p w14:paraId="577B36B8" w14:textId="6F48E841" w:rsidR="00B72ED3" w:rsidRPr="0048566F" w:rsidRDefault="00B72ED3" w:rsidP="00B72ED3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</w:rPr>
      </w:pPr>
    </w:p>
    <w:p w14:paraId="7CF759D5" w14:textId="77777777" w:rsidR="00A9696D" w:rsidRPr="0048566F" w:rsidRDefault="00A9696D" w:rsidP="00A9696D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color w:val="000000" w:themeColor="text1"/>
        </w:rPr>
      </w:pPr>
      <w:bookmarkStart w:id="0" w:name="_Hlk74664760"/>
      <w:r w:rsidRPr="0048566F">
        <w:rPr>
          <w:rFonts w:ascii="Times New Roman" w:eastAsia="맑은 고딕" w:hAnsi="Times New Roman" w:cs="Times New Roman"/>
          <w:b/>
          <w:bCs/>
          <w:color w:val="000000" w:themeColor="text1"/>
        </w:rPr>
        <w:t xml:space="preserve">Oral administration of </w:t>
      </w:r>
      <w:proofErr w:type="spellStart"/>
      <w:r w:rsidRPr="0048566F">
        <w:rPr>
          <w:rFonts w:ascii="Times New Roman" w:eastAsia="맑은 고딕" w:hAnsi="Times New Roman" w:cs="Times New Roman"/>
          <w:b/>
          <w:bCs/>
          <w:color w:val="000000" w:themeColor="text1"/>
        </w:rPr>
        <w:t>Stattic</w:t>
      </w:r>
      <w:proofErr w:type="spellEnd"/>
      <w:r w:rsidRPr="0048566F">
        <w:rPr>
          <w:rFonts w:ascii="Times New Roman" w:eastAsia="맑은 고딕" w:hAnsi="Times New Roman" w:cs="Times New Roman"/>
          <w:b/>
          <w:bCs/>
          <w:color w:val="000000" w:themeColor="text1"/>
        </w:rPr>
        <w:t xml:space="preserve">  </w:t>
      </w:r>
    </w:p>
    <w:p w14:paraId="5B030058" w14:textId="457453D5" w:rsidR="00A9696D" w:rsidRPr="0048566F" w:rsidRDefault="00A9696D" w:rsidP="00A9696D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</w:rPr>
      </w:pPr>
      <w:bookmarkStart w:id="1" w:name="_Hlk74664773"/>
      <w:bookmarkEnd w:id="0"/>
      <w:r w:rsidRPr="0048566F">
        <w:rPr>
          <w:rFonts w:ascii="Times New Roman" w:eastAsia="맑은 고딕" w:hAnsi="Times New Roman" w:cs="Times New Roman"/>
          <w:color w:val="000000" w:themeColor="text1"/>
        </w:rPr>
        <w:lastRenderedPageBreak/>
        <w:t xml:space="preserve">Six-month-old WT and 5XFAD mice were freely administrated </w:t>
      </w:r>
      <w:proofErr w:type="spellStart"/>
      <w:r w:rsidRPr="0048566F">
        <w:rPr>
          <w:rFonts w:ascii="Times New Roman" w:eastAsia="맑은 고딕" w:hAnsi="Times New Roman" w:cs="Times New Roman"/>
          <w:color w:val="000000" w:themeColor="text1"/>
        </w:rPr>
        <w:t>Sttatic</w:t>
      </w:r>
      <w:proofErr w:type="spellEnd"/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 (25 mg/kg per day) dissolved in water</w:t>
      </w:r>
      <w:r w:rsidR="00F425A8" w:rsidRPr="0048566F">
        <w:rPr>
          <w:rFonts w:ascii="Times New Roman" w:eastAsia="맑은 고딕" w:hAnsi="Times New Roman" w:cs="Times New Roman"/>
          <w:color w:val="000000" w:themeColor="text1"/>
        </w:rPr>
        <w:t>.</w:t>
      </w:r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="001929A8" w:rsidRPr="0048566F">
        <w:rPr>
          <w:rFonts w:ascii="Times New Roman" w:eastAsia="맑은 고딕" w:hAnsi="Times New Roman" w:cs="Times New Roman"/>
          <w:color w:val="000000" w:themeColor="text1"/>
        </w:rPr>
        <w:t>C</w:t>
      </w:r>
      <w:r w:rsidR="00F425A8" w:rsidRPr="0048566F">
        <w:rPr>
          <w:rFonts w:ascii="Times New Roman" w:eastAsia="맑은 고딕" w:hAnsi="Times New Roman" w:cs="Times New Roman"/>
          <w:color w:val="000000" w:themeColor="text1"/>
        </w:rPr>
        <w:t>ontrol groups</w:t>
      </w:r>
      <w:r w:rsidR="001929A8" w:rsidRPr="0048566F">
        <w:rPr>
          <w:rFonts w:ascii="Times New Roman" w:eastAsia="맑은 고딕" w:hAnsi="Times New Roman" w:cs="Times New Roman"/>
          <w:color w:val="000000" w:themeColor="text1"/>
        </w:rPr>
        <w:t xml:space="preserve"> as WT-vehicle and 5XFAD-vehicle were</w:t>
      </w:r>
      <w:r w:rsidR="00F425A8" w:rsidRPr="0048566F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="004A590C" w:rsidRPr="0048566F">
        <w:rPr>
          <w:rFonts w:ascii="Times New Roman" w:eastAsia="맑은 고딕" w:hAnsi="Times New Roman" w:cs="Times New Roman"/>
          <w:color w:val="000000" w:themeColor="text1"/>
        </w:rPr>
        <w:t xml:space="preserve">freely administrated </w:t>
      </w:r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only water. </w:t>
      </w:r>
      <w:r w:rsidR="00F425A8" w:rsidRPr="0048566F">
        <w:rPr>
          <w:rFonts w:ascii="Times New Roman" w:eastAsia="맑은 고딕" w:hAnsi="Times New Roman" w:cs="Times New Roman"/>
          <w:color w:val="000000" w:themeColor="text1"/>
        </w:rPr>
        <w:t>A</w:t>
      </w:r>
      <w:r w:rsidRPr="0048566F">
        <w:rPr>
          <w:rFonts w:ascii="Times New Roman" w:eastAsia="맑은 고딕" w:hAnsi="Times New Roman" w:cs="Times New Roman"/>
          <w:color w:val="000000" w:themeColor="text1"/>
        </w:rPr>
        <w:t>ll groups of mice were scarified</w:t>
      </w:r>
      <w:r w:rsidR="00F425A8" w:rsidRPr="0048566F">
        <w:rPr>
          <w:rFonts w:ascii="Times New Roman" w:eastAsia="맑은 고딕" w:hAnsi="Times New Roman" w:cs="Times New Roman"/>
          <w:color w:val="000000" w:themeColor="text1"/>
        </w:rPr>
        <w:t xml:space="preserve"> after 15 days’ treatment</w:t>
      </w:r>
      <w:r w:rsidRPr="0048566F">
        <w:rPr>
          <w:rFonts w:ascii="Times New Roman" w:eastAsia="맑은 고딕" w:hAnsi="Times New Roman" w:cs="Times New Roman"/>
          <w:color w:val="000000" w:themeColor="text1"/>
        </w:rPr>
        <w:t>.</w:t>
      </w:r>
      <w:bookmarkEnd w:id="1"/>
    </w:p>
    <w:p w14:paraId="005FF8B3" w14:textId="77777777" w:rsidR="00A9696D" w:rsidRPr="0048566F" w:rsidRDefault="00A9696D" w:rsidP="00B72ED3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</w:rPr>
      </w:pPr>
    </w:p>
    <w:p w14:paraId="2CEF05E4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>Contextual fear conditioning</w:t>
      </w:r>
    </w:p>
    <w:p w14:paraId="68C1B585" w14:textId="7F9B345D" w:rsidR="00B72ED3" w:rsidRPr="0048566F" w:rsidRDefault="00B72ED3" w:rsidP="00B72ED3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>Contextual fear conditioning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 xml:space="preserve">was 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performed </w:t>
      </w:r>
      <w:r w:rsidRPr="0048566F">
        <w:rPr>
          <w:rFonts w:ascii="Times New Roman" w:hAnsi="Times New Roman" w:cs="Times New Roman"/>
          <w:color w:val="000000" w:themeColor="text1"/>
        </w:rPr>
        <w:t>as previously described</w:t>
      </w:r>
      <w:r w:rsidR="00355206" w:rsidRPr="0048566F">
        <w:rPr>
          <w:rFonts w:ascii="Times New Roman" w:hAnsi="Times New Roman" w:cs="Times New Roman"/>
          <w:color w:val="000000" w:themeColor="text1"/>
        </w:rPr>
        <w:t xml:space="preserve"> </w:t>
      </w:r>
      <w:hyperlink w:anchor="_ENREF_1" w:tooltip="Choi, 2016 #292" w:history="1">
        <w:r w:rsidR="00355206" w:rsidRPr="0048566F">
          <w:rPr>
            <w:rFonts w:ascii="Times New Roman" w:hAnsi="Times New Roman" w:cs="Times New Roman"/>
            <w:color w:val="000000" w:themeColor="text1"/>
          </w:rPr>
          <w:t>[1]</w:t>
        </w:r>
      </w:hyperlink>
      <w:r w:rsidRPr="0048566F">
        <w:rPr>
          <w:rFonts w:ascii="Times New Roman" w:eastAsia="HY신명조" w:hAnsi="Times New Roman" w:cs="Times New Roman"/>
          <w:color w:val="000000" w:themeColor="text1"/>
        </w:rPr>
        <w:t xml:space="preserve">. Briefly, </w:t>
      </w:r>
      <w:r w:rsidR="00100950" w:rsidRPr="0048566F">
        <w:rPr>
          <w:rFonts w:ascii="Times New Roman" w:hAnsi="Times New Roman" w:cs="Times New Roman"/>
          <w:color w:val="000000" w:themeColor="text1"/>
        </w:rPr>
        <w:t xml:space="preserve">on </w:t>
      </w:r>
      <w:r w:rsidR="00C26C75" w:rsidRPr="0048566F">
        <w:rPr>
          <w:rFonts w:ascii="Times New Roman" w:hAnsi="Times New Roman" w:cs="Times New Roman"/>
          <w:color w:val="000000" w:themeColor="text1"/>
        </w:rPr>
        <w:t xml:space="preserve">the </w:t>
      </w:r>
      <w:r w:rsidR="00100950" w:rsidRPr="0048566F">
        <w:rPr>
          <w:rFonts w:ascii="Times New Roman" w:hAnsi="Times New Roman" w:cs="Times New Roman"/>
          <w:color w:val="000000" w:themeColor="text1"/>
        </w:rPr>
        <w:t>first day</w:t>
      </w:r>
      <w:r w:rsidRPr="0048566F">
        <w:rPr>
          <w:rFonts w:ascii="Times New Roman" w:hAnsi="Times New Roman" w:cs="Times New Roman"/>
          <w:color w:val="000000" w:themeColor="text1"/>
        </w:rPr>
        <w:t xml:space="preserve">, </w:t>
      </w:r>
      <w:r w:rsidR="00A65EA9" w:rsidRPr="0048566F">
        <w:rPr>
          <w:rFonts w:ascii="Times New Roman" w:hAnsi="Times New Roman" w:cs="Times New Roman"/>
          <w:color w:val="000000" w:themeColor="text1"/>
        </w:rPr>
        <w:t>all experimental mice</w:t>
      </w:r>
      <w:r w:rsidRPr="0048566F">
        <w:rPr>
          <w:rFonts w:ascii="Times New Roman" w:hAnsi="Times New Roman" w:cs="Times New Roman"/>
          <w:color w:val="000000" w:themeColor="text1"/>
        </w:rPr>
        <w:t xml:space="preserve"> were </w:t>
      </w:r>
      <w:r w:rsidR="00100950" w:rsidRPr="0048566F">
        <w:rPr>
          <w:rFonts w:ascii="Times New Roman" w:hAnsi="Times New Roman" w:cs="Times New Roman"/>
          <w:color w:val="000000" w:themeColor="text1"/>
        </w:rPr>
        <w:t>habituated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 xml:space="preserve">in the chamber for </w:t>
      </w:r>
      <w:r w:rsidR="00A65EA9" w:rsidRPr="0048566F">
        <w:rPr>
          <w:rFonts w:ascii="Times New Roman" w:hAnsi="Times New Roman" w:cs="Times New Roman"/>
          <w:color w:val="000000" w:themeColor="text1"/>
        </w:rPr>
        <w:t>5</w:t>
      </w:r>
      <w:r w:rsidRPr="0048566F">
        <w:rPr>
          <w:rFonts w:ascii="Times New Roman" w:hAnsi="Times New Roman" w:cs="Times New Roman"/>
          <w:color w:val="000000" w:themeColor="text1"/>
        </w:rPr>
        <w:t xml:space="preserve"> min. </w:t>
      </w:r>
      <w:r w:rsidR="00100950" w:rsidRPr="0048566F">
        <w:rPr>
          <w:rFonts w:ascii="Times New Roman" w:hAnsi="Times New Roman" w:cs="Times New Roman"/>
          <w:color w:val="000000" w:themeColor="text1"/>
        </w:rPr>
        <w:t xml:space="preserve">On </w:t>
      </w:r>
      <w:r w:rsidR="00C26C75" w:rsidRPr="0048566F">
        <w:rPr>
          <w:rFonts w:ascii="Times New Roman" w:hAnsi="Times New Roman" w:cs="Times New Roman"/>
          <w:color w:val="000000" w:themeColor="text1"/>
        </w:rPr>
        <w:t xml:space="preserve">the </w:t>
      </w:r>
      <w:r w:rsidR="00100950" w:rsidRPr="0048566F">
        <w:rPr>
          <w:rFonts w:ascii="Times New Roman" w:hAnsi="Times New Roman" w:cs="Times New Roman"/>
          <w:color w:val="000000" w:themeColor="text1"/>
        </w:rPr>
        <w:t>second day</w:t>
      </w:r>
      <w:r w:rsidR="00A65EA9" w:rsidRPr="0048566F">
        <w:rPr>
          <w:rFonts w:ascii="Times New Roman" w:hAnsi="Times New Roman" w:cs="Times New Roman"/>
          <w:color w:val="000000" w:themeColor="text1"/>
        </w:rPr>
        <w:t>, e</w:t>
      </w:r>
      <w:r w:rsidRPr="0048566F">
        <w:rPr>
          <w:rFonts w:ascii="Times New Roman" w:hAnsi="Times New Roman" w:cs="Times New Roman"/>
          <w:color w:val="000000" w:themeColor="text1"/>
        </w:rPr>
        <w:t xml:space="preserve">ach mouse </w:t>
      </w:r>
      <w:r w:rsidR="00C26C75" w:rsidRPr="0048566F">
        <w:rPr>
          <w:rFonts w:ascii="Times New Roman" w:hAnsi="Times New Roman" w:cs="Times New Roman"/>
          <w:color w:val="000000" w:themeColor="text1"/>
        </w:rPr>
        <w:t>underwent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="00AA0C67" w:rsidRPr="0048566F">
        <w:rPr>
          <w:rFonts w:ascii="Times New Roman" w:hAnsi="Times New Roman" w:cs="Times New Roman"/>
          <w:color w:val="000000" w:themeColor="text1"/>
        </w:rPr>
        <w:t xml:space="preserve">the </w:t>
      </w:r>
      <w:r w:rsidR="00A65EA9" w:rsidRPr="0048566F">
        <w:rPr>
          <w:rFonts w:ascii="Times New Roman" w:hAnsi="Times New Roman" w:cs="Times New Roman"/>
          <w:color w:val="000000" w:themeColor="text1"/>
        </w:rPr>
        <w:t xml:space="preserve">training session </w:t>
      </w:r>
      <w:r w:rsidRPr="0048566F">
        <w:rPr>
          <w:rFonts w:ascii="Times New Roman" w:hAnsi="Times New Roman" w:cs="Times New Roman"/>
          <w:color w:val="000000" w:themeColor="text1"/>
        </w:rPr>
        <w:t xml:space="preserve">in the </w:t>
      </w:r>
      <w:r w:rsidR="00AA0C67" w:rsidRPr="0048566F">
        <w:rPr>
          <w:rFonts w:ascii="Times New Roman" w:hAnsi="Times New Roman" w:cs="Times New Roman"/>
          <w:color w:val="000000" w:themeColor="text1"/>
        </w:rPr>
        <w:t xml:space="preserve">habituated </w:t>
      </w:r>
      <w:r w:rsidRPr="0048566F">
        <w:rPr>
          <w:rFonts w:ascii="Times New Roman" w:hAnsi="Times New Roman" w:cs="Times New Roman"/>
          <w:color w:val="000000" w:themeColor="text1"/>
        </w:rPr>
        <w:t>chamber (13 × 13 × 25 cm) for 3 min</w:t>
      </w:r>
      <w:r w:rsidR="00100950" w:rsidRPr="0048566F">
        <w:rPr>
          <w:rFonts w:ascii="Times New Roman" w:hAnsi="Times New Roman" w:cs="Times New Roman"/>
          <w:color w:val="000000" w:themeColor="text1"/>
        </w:rPr>
        <w:t xml:space="preserve"> with </w:t>
      </w:r>
      <w:r w:rsidRPr="0048566F">
        <w:rPr>
          <w:rFonts w:ascii="Times New Roman" w:hAnsi="Times New Roman" w:cs="Times New Roman"/>
          <w:color w:val="000000" w:themeColor="text1"/>
        </w:rPr>
        <w:t>three repetitions of a foot-shock (0.7 mA, 2 s) at 1</w:t>
      </w:r>
      <w:r w:rsidR="00C26C75" w:rsidRPr="0048566F">
        <w:rPr>
          <w:rFonts w:ascii="Times New Roman" w:hAnsi="Times New Roman" w:cs="Times New Roman"/>
          <w:color w:val="000000" w:themeColor="text1"/>
        </w:rPr>
        <w:t>-</w:t>
      </w:r>
      <w:r w:rsidRPr="0048566F">
        <w:rPr>
          <w:rFonts w:ascii="Times New Roman" w:hAnsi="Times New Roman" w:cs="Times New Roman"/>
          <w:color w:val="000000" w:themeColor="text1"/>
        </w:rPr>
        <w:t>min intertrial intervals. The 1</w:t>
      </w:r>
      <w:r w:rsidR="00C26C75" w:rsidRPr="0048566F">
        <w:rPr>
          <w:rFonts w:ascii="Times New Roman" w:hAnsi="Times New Roman" w:cs="Times New Roman"/>
          <w:color w:val="000000" w:themeColor="text1"/>
        </w:rPr>
        <w:t>-</w:t>
      </w:r>
      <w:r w:rsidRPr="0048566F">
        <w:rPr>
          <w:rFonts w:ascii="Times New Roman" w:hAnsi="Times New Roman" w:cs="Times New Roman"/>
          <w:color w:val="000000" w:themeColor="text1"/>
        </w:rPr>
        <w:t xml:space="preserve">h group was sacrificed </w:t>
      </w:r>
      <w:r w:rsidR="00195863" w:rsidRPr="0048566F">
        <w:rPr>
          <w:rFonts w:ascii="Times New Roman" w:hAnsi="Times New Roman" w:cs="Times New Roman"/>
          <w:color w:val="000000" w:themeColor="text1"/>
        </w:rPr>
        <w:t xml:space="preserve">at 1 h </w:t>
      </w:r>
      <w:r w:rsidRPr="0048566F">
        <w:rPr>
          <w:rFonts w:ascii="Times New Roman" w:hAnsi="Times New Roman" w:cs="Times New Roman"/>
          <w:color w:val="000000" w:themeColor="text1"/>
        </w:rPr>
        <w:t>after</w:t>
      </w:r>
      <w:r w:rsidR="00C26C75" w:rsidRPr="0048566F">
        <w:rPr>
          <w:rFonts w:ascii="Times New Roman" w:hAnsi="Times New Roman" w:cs="Times New Roman"/>
          <w:color w:val="000000" w:themeColor="text1"/>
        </w:rPr>
        <w:t xml:space="preserve"> the</w:t>
      </w:r>
      <w:r w:rsidR="002D608D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="00195863" w:rsidRPr="0048566F">
        <w:rPr>
          <w:rFonts w:ascii="Times New Roman" w:hAnsi="Times New Roman" w:cs="Times New Roman"/>
          <w:color w:val="000000" w:themeColor="text1"/>
        </w:rPr>
        <w:t>training</w:t>
      </w:r>
      <w:r w:rsidR="00B102D3" w:rsidRPr="0048566F">
        <w:rPr>
          <w:rFonts w:ascii="Times New Roman" w:hAnsi="Times New Roman" w:cs="Times New Roman"/>
          <w:color w:val="000000" w:themeColor="text1"/>
        </w:rPr>
        <w:t xml:space="preserve"> session</w:t>
      </w:r>
      <w:r w:rsidRPr="0048566F">
        <w:rPr>
          <w:rFonts w:ascii="Times New Roman" w:hAnsi="Times New Roman" w:cs="Times New Roman"/>
          <w:color w:val="000000" w:themeColor="text1"/>
        </w:rPr>
        <w:t>. The 24</w:t>
      </w:r>
      <w:r w:rsidR="00C26C75" w:rsidRPr="0048566F">
        <w:rPr>
          <w:rFonts w:ascii="Times New Roman" w:hAnsi="Times New Roman" w:cs="Times New Roman"/>
          <w:color w:val="000000" w:themeColor="text1"/>
        </w:rPr>
        <w:t>-</w:t>
      </w:r>
      <w:r w:rsidRPr="0048566F">
        <w:rPr>
          <w:rFonts w:ascii="Times New Roman" w:hAnsi="Times New Roman" w:cs="Times New Roman"/>
          <w:color w:val="000000" w:themeColor="text1"/>
        </w:rPr>
        <w:t xml:space="preserve">h group was sacrificed </w:t>
      </w:r>
      <w:r w:rsidR="002D608D" w:rsidRPr="0048566F">
        <w:rPr>
          <w:rFonts w:ascii="Times New Roman" w:hAnsi="Times New Roman" w:cs="Times New Roman"/>
          <w:color w:val="000000" w:themeColor="text1"/>
        </w:rPr>
        <w:t xml:space="preserve">at 24 h after </w:t>
      </w:r>
      <w:r w:rsidR="00C26C75" w:rsidRPr="0048566F">
        <w:rPr>
          <w:rFonts w:ascii="Times New Roman" w:hAnsi="Times New Roman" w:cs="Times New Roman"/>
          <w:color w:val="000000" w:themeColor="text1"/>
        </w:rPr>
        <w:t xml:space="preserve">the </w:t>
      </w:r>
      <w:r w:rsidR="002D608D" w:rsidRPr="0048566F">
        <w:rPr>
          <w:rFonts w:ascii="Times New Roman" w:hAnsi="Times New Roman" w:cs="Times New Roman"/>
          <w:color w:val="000000" w:themeColor="text1"/>
        </w:rPr>
        <w:t>training</w:t>
      </w:r>
      <w:r w:rsidR="00B102D3" w:rsidRPr="0048566F">
        <w:rPr>
          <w:rFonts w:ascii="Times New Roman" w:hAnsi="Times New Roman" w:cs="Times New Roman"/>
          <w:color w:val="000000" w:themeColor="text1"/>
        </w:rPr>
        <w:t xml:space="preserve"> session</w:t>
      </w:r>
      <w:r w:rsidRPr="0048566F">
        <w:rPr>
          <w:rFonts w:ascii="Times New Roman" w:hAnsi="Times New Roman" w:cs="Times New Roman"/>
          <w:color w:val="000000" w:themeColor="text1"/>
        </w:rPr>
        <w:t>.</w:t>
      </w:r>
    </w:p>
    <w:p w14:paraId="6A5DAA45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65A1C0B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 xml:space="preserve">Immunofluorescence </w:t>
      </w:r>
    </w:p>
    <w:p w14:paraId="1AE2A302" w14:textId="069E381C" w:rsidR="00B72ED3" w:rsidRPr="0048566F" w:rsidRDefault="00355206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>Immunofluorescence</w:t>
      </w:r>
      <w:r w:rsidR="002D608D" w:rsidRPr="0048566F">
        <w:rPr>
          <w:rFonts w:ascii="Times New Roman" w:hAnsi="Times New Roman" w:cs="Times New Roman"/>
          <w:color w:val="000000" w:themeColor="text1"/>
        </w:rPr>
        <w:t xml:space="preserve"> was performed as previously described</w:t>
      </w:r>
      <w:r w:rsidRPr="0048566F">
        <w:rPr>
          <w:rFonts w:ascii="Times New Roman" w:hAnsi="Times New Roman" w:cs="Times New Roman"/>
          <w:color w:val="000000" w:themeColor="text1"/>
        </w:rPr>
        <w:t xml:space="preserve"> </w:t>
      </w:r>
      <w:hyperlink w:anchor="_ENREF_1" w:tooltip="Choi, 2016 #292" w:history="1">
        <w:r w:rsidRPr="0048566F">
          <w:rPr>
            <w:rFonts w:ascii="Times New Roman" w:hAnsi="Times New Roman" w:cs="Times New Roman"/>
            <w:color w:val="000000" w:themeColor="text1"/>
          </w:rPr>
          <w:t>[2]</w:t>
        </w:r>
      </w:hyperlink>
      <w:r w:rsidR="002D608D" w:rsidRPr="0048566F">
        <w:rPr>
          <w:rFonts w:ascii="Times New Roman" w:eastAsia="HY신명조" w:hAnsi="Times New Roman" w:cs="Times New Roman"/>
          <w:color w:val="000000" w:themeColor="text1"/>
        </w:rPr>
        <w:t>. Briefly,</w:t>
      </w:r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brains </w:t>
      </w:r>
      <w:r w:rsidRPr="0048566F">
        <w:rPr>
          <w:rFonts w:ascii="Times New Roman" w:hAnsi="Times New Roman" w:cs="Times New Roman"/>
          <w:color w:val="000000" w:themeColor="text1"/>
        </w:rPr>
        <w:t xml:space="preserve">were 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fixed with 4% paraformaldehyde. The </w:t>
      </w:r>
      <w:r w:rsidRPr="0048566F">
        <w:rPr>
          <w:rFonts w:ascii="Times New Roman" w:hAnsi="Times New Roman" w:cs="Times New Roman"/>
          <w:color w:val="000000" w:themeColor="text1"/>
        </w:rPr>
        <w:t xml:space="preserve">fixed 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brain tissue was sectioned into 30-μm thick slices </w:t>
      </w:r>
      <w:r w:rsidR="00C26C75" w:rsidRPr="0048566F">
        <w:rPr>
          <w:rFonts w:ascii="Times New Roman" w:hAnsi="Times New Roman" w:cs="Times New Roman"/>
          <w:color w:val="000000" w:themeColor="text1"/>
        </w:rPr>
        <w:t>using</w:t>
      </w:r>
      <w:r w:rsidR="00282EB1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="00B72ED3" w:rsidRPr="0048566F">
        <w:rPr>
          <w:rFonts w:ascii="Times New Roman" w:hAnsi="Times New Roman" w:cs="Times New Roman"/>
          <w:color w:val="000000" w:themeColor="text1"/>
        </w:rPr>
        <w:t>a cryotome</w:t>
      </w:r>
      <w:r w:rsidRPr="0048566F">
        <w:rPr>
          <w:rFonts w:ascii="Times New Roman" w:hAnsi="Times New Roman" w:cs="Times New Roman"/>
          <w:color w:val="000000" w:themeColor="text1"/>
        </w:rPr>
        <w:t>.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Pr="0048566F">
        <w:rPr>
          <w:rFonts w:ascii="Times New Roman" w:hAnsi="Times New Roman" w:cs="Times New Roman"/>
          <w:color w:val="000000" w:themeColor="text1"/>
        </w:rPr>
        <w:t>For antigen retrieval, the brain sections were heated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in </w:t>
      </w:r>
      <w:proofErr w:type="gramStart"/>
      <w:r w:rsidR="00B72ED3" w:rsidRPr="0048566F">
        <w:rPr>
          <w:rFonts w:ascii="Times New Roman" w:hAnsi="Times New Roman" w:cs="Times New Roman"/>
          <w:color w:val="000000" w:themeColor="text1"/>
        </w:rPr>
        <w:t>a</w:t>
      </w:r>
      <w:proofErr w:type="gramEnd"/>
      <w:r w:rsidR="00B72ED3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="00F25390" w:rsidRPr="0048566F">
        <w:rPr>
          <w:rFonts w:ascii="Times New Roman" w:hAnsi="Times New Roman" w:cs="Times New Roman"/>
          <w:color w:val="000000" w:themeColor="text1"/>
        </w:rPr>
        <w:t>8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5°C water bath with 10 mM citrate acid (pH 6.0). </w:t>
      </w:r>
      <w:r w:rsidR="009B3F46" w:rsidRPr="0048566F">
        <w:rPr>
          <w:rFonts w:ascii="Times New Roman" w:hAnsi="Times New Roman" w:cs="Times New Roman"/>
          <w:color w:val="000000" w:themeColor="text1"/>
        </w:rPr>
        <w:t>The</w:t>
      </w:r>
      <w:r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="00B72ED3" w:rsidRPr="0048566F">
        <w:rPr>
          <w:rFonts w:ascii="Times New Roman" w:hAnsi="Times New Roman" w:cs="Times New Roman"/>
          <w:color w:val="000000" w:themeColor="text1"/>
        </w:rPr>
        <w:t>block</w:t>
      </w:r>
      <w:r w:rsidR="00D332F2" w:rsidRPr="0048566F">
        <w:rPr>
          <w:rFonts w:ascii="Times New Roman" w:hAnsi="Times New Roman" w:cs="Times New Roman"/>
          <w:color w:val="000000" w:themeColor="text1"/>
        </w:rPr>
        <w:t>ing solution was contained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="00282EB1" w:rsidRPr="0048566F">
        <w:rPr>
          <w:rFonts w:ascii="Times New Roman" w:hAnsi="Times New Roman" w:cs="Times New Roman"/>
          <w:color w:val="000000" w:themeColor="text1"/>
        </w:rPr>
        <w:t xml:space="preserve">in 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2% </w:t>
      </w:r>
      <w:r w:rsidRPr="0048566F">
        <w:rPr>
          <w:rFonts w:ascii="Times New Roman" w:hAnsi="Times New Roman" w:cs="Times New Roman"/>
          <w:color w:val="000000" w:themeColor="text1"/>
        </w:rPr>
        <w:t>BSA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and 0.3% Triton X-100 in PBS. Primary anti-GFAP (1:1,000) PSD-95 (1:100)</w:t>
      </w:r>
      <w:r w:rsidR="00F25390" w:rsidRPr="0048566F">
        <w:rPr>
          <w:rFonts w:ascii="Times New Roman" w:hAnsi="Times New Roman" w:cs="Times New Roman"/>
          <w:color w:val="000000" w:themeColor="text1"/>
        </w:rPr>
        <w:t xml:space="preserve"> and synaptophysin (1:1,000)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antibodies</w:t>
      </w:r>
      <w:r w:rsidR="00D332F2" w:rsidRPr="0048566F">
        <w:rPr>
          <w:rFonts w:ascii="Times New Roman" w:hAnsi="Times New Roman" w:cs="Times New Roman"/>
          <w:color w:val="000000" w:themeColor="text1"/>
        </w:rPr>
        <w:t xml:space="preserve"> in blocking solution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were applied</w:t>
      </w:r>
      <w:r w:rsidR="00282EB1" w:rsidRPr="0048566F">
        <w:rPr>
          <w:rFonts w:ascii="Times New Roman" w:hAnsi="Times New Roman" w:cs="Times New Roman"/>
          <w:color w:val="000000" w:themeColor="text1"/>
        </w:rPr>
        <w:t xml:space="preserve"> for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</w:t>
      </w:r>
      <w:r w:rsidR="00D332F2" w:rsidRPr="0048566F">
        <w:rPr>
          <w:rFonts w:ascii="Times New Roman" w:hAnsi="Times New Roman" w:cs="Times New Roman"/>
          <w:color w:val="000000" w:themeColor="text1"/>
        </w:rPr>
        <w:t>16 h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at 4°C. </w:t>
      </w:r>
      <w:r w:rsidR="00D332F2" w:rsidRPr="0048566F">
        <w:rPr>
          <w:rFonts w:ascii="Times New Roman" w:hAnsi="Times New Roman" w:cs="Times New Roman"/>
          <w:color w:val="000000" w:themeColor="text1"/>
        </w:rPr>
        <w:t xml:space="preserve">Secondary </w:t>
      </w:r>
      <w:r w:rsidR="00B72ED3" w:rsidRPr="0048566F">
        <w:rPr>
          <w:rFonts w:ascii="Times New Roman" w:hAnsi="Times New Roman" w:cs="Times New Roman"/>
          <w:color w:val="000000" w:themeColor="text1"/>
        </w:rPr>
        <w:t>anti-rabbit-488 (1:200) and anti-mouse-555 (1:200)</w:t>
      </w:r>
      <w:r w:rsidR="00D332F2" w:rsidRPr="0048566F">
        <w:rPr>
          <w:rFonts w:ascii="Times New Roman" w:hAnsi="Times New Roman" w:cs="Times New Roman"/>
          <w:color w:val="000000" w:themeColor="text1"/>
        </w:rPr>
        <w:t xml:space="preserve"> antibodies in blocking solution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were applied for 2 h at 24°C. </w:t>
      </w:r>
      <w:r w:rsidR="005B5C11" w:rsidRPr="0048566F">
        <w:rPr>
          <w:rFonts w:ascii="Times New Roman" w:hAnsi="Times New Roman" w:cs="Times New Roman"/>
          <w:color w:val="000000" w:themeColor="text1"/>
        </w:rPr>
        <w:t>For</w:t>
      </w:r>
      <w:r w:rsidR="007F4B63" w:rsidRPr="0048566F">
        <w:rPr>
          <w:rFonts w:ascii="Times New Roman" w:hAnsi="Times New Roman" w:cs="Times New Roman"/>
          <w:color w:val="000000" w:themeColor="text1"/>
        </w:rPr>
        <w:t xml:space="preserve"> counter stain</w:t>
      </w:r>
      <w:r w:rsidR="005B5C11" w:rsidRPr="0048566F">
        <w:rPr>
          <w:rFonts w:ascii="Times New Roman" w:hAnsi="Times New Roman" w:cs="Times New Roman"/>
          <w:color w:val="000000" w:themeColor="text1"/>
        </w:rPr>
        <w:t>ing, the stained brain sections were incubated</w:t>
      </w:r>
      <w:r w:rsidR="007F4B63" w:rsidRPr="0048566F">
        <w:rPr>
          <w:rFonts w:ascii="Times New Roman" w:hAnsi="Times New Roman" w:cs="Times New Roman"/>
          <w:color w:val="000000" w:themeColor="text1"/>
        </w:rPr>
        <w:t xml:space="preserve"> with 1 </w:t>
      </w:r>
      <w:proofErr w:type="spellStart"/>
      <w:r w:rsidR="007F4B63" w:rsidRPr="0048566F">
        <w:rPr>
          <w:rFonts w:ascii="Times New Roman" w:hAnsi="Times New Roman" w:cs="Times New Roman"/>
          <w:color w:val="000000" w:themeColor="text1"/>
        </w:rPr>
        <w:t>uM</w:t>
      </w:r>
      <w:proofErr w:type="spellEnd"/>
      <w:r w:rsidR="007F4B63" w:rsidRPr="0048566F">
        <w:rPr>
          <w:rFonts w:ascii="Times New Roman" w:hAnsi="Times New Roman" w:cs="Times New Roman"/>
          <w:color w:val="000000" w:themeColor="text1"/>
        </w:rPr>
        <w:t xml:space="preserve"> To-pro in PBS for 10 min at 24°C or DAPI contained mounting solution. 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The stained brain </w:t>
      </w:r>
      <w:r w:rsidR="005A2776" w:rsidRPr="0048566F">
        <w:rPr>
          <w:rFonts w:ascii="Times New Roman" w:hAnsi="Times New Roman" w:cs="Times New Roman"/>
          <w:color w:val="000000" w:themeColor="text1"/>
        </w:rPr>
        <w:t>sections</w:t>
      </w:r>
      <w:r w:rsidR="00B72ED3" w:rsidRPr="0048566F">
        <w:rPr>
          <w:rFonts w:ascii="Times New Roman" w:hAnsi="Times New Roman" w:cs="Times New Roman"/>
          <w:color w:val="000000" w:themeColor="text1"/>
        </w:rPr>
        <w:t xml:space="preserve"> were imaged by confocal microscopy using LSM 510 (Carl Zeiss, </w:t>
      </w:r>
      <w:proofErr w:type="spellStart"/>
      <w:r w:rsidR="00B72ED3" w:rsidRPr="0048566F">
        <w:rPr>
          <w:rFonts w:ascii="Times New Roman" w:hAnsi="Times New Roman" w:cs="Times New Roman"/>
          <w:color w:val="000000" w:themeColor="text1"/>
        </w:rPr>
        <w:t>Oberkochen</w:t>
      </w:r>
      <w:proofErr w:type="spellEnd"/>
      <w:r w:rsidR="00B72ED3" w:rsidRPr="0048566F">
        <w:rPr>
          <w:rFonts w:ascii="Times New Roman" w:hAnsi="Times New Roman" w:cs="Times New Roman"/>
          <w:color w:val="000000" w:themeColor="text1"/>
        </w:rPr>
        <w:t>, Germany) and Confocal-A1 (Nikon Corporation, Shinagawa, Japan).</w:t>
      </w:r>
    </w:p>
    <w:p w14:paraId="03943974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lastRenderedPageBreak/>
        <w:t xml:space="preserve">   </w:t>
      </w:r>
    </w:p>
    <w:p w14:paraId="686CD3AE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>Astrocyte morphology</w:t>
      </w:r>
    </w:p>
    <w:p w14:paraId="3201B16C" w14:textId="6CCDF3DC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 xml:space="preserve">The immunofluorescent brain sections stained with anti-GFAP antibodies were imaged with a confocal microscope via the Z-stack protocol every 1 </w:t>
      </w:r>
      <w:proofErr w:type="spellStart"/>
      <w:r w:rsidRPr="0048566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48566F">
        <w:rPr>
          <w:rFonts w:ascii="Times New Roman" w:hAnsi="Times New Roman" w:cs="Times New Roman"/>
          <w:color w:val="000000" w:themeColor="text1"/>
        </w:rPr>
        <w:t xml:space="preserve"> between 0 and 30-μm thickness in the hippocampal DG. The Z-stack images were reconstructed into 3D images using the LSM software. The 3D-reconstructed images were subjected to</w:t>
      </w:r>
      <w:r w:rsidR="00885D82" w:rsidRPr="0048566F">
        <w:rPr>
          <w:rFonts w:ascii="Times New Roman" w:hAnsi="Times New Roman" w:cs="Times New Roman"/>
          <w:color w:val="000000" w:themeColor="text1"/>
        </w:rPr>
        <w:t xml:space="preserve"> a</w:t>
      </w:r>
      <w:r w:rsidRPr="0048566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8566F">
        <w:rPr>
          <w:rFonts w:ascii="Times New Roman" w:hAnsi="Times New Roman" w:cs="Times New Roman"/>
          <w:color w:val="000000" w:themeColor="text1"/>
        </w:rPr>
        <w:t>Sholl</w:t>
      </w:r>
      <w:proofErr w:type="spellEnd"/>
      <w:r w:rsidRPr="0048566F">
        <w:rPr>
          <w:rFonts w:ascii="Times New Roman" w:hAnsi="Times New Roman" w:cs="Times New Roman"/>
          <w:color w:val="000000" w:themeColor="text1"/>
        </w:rPr>
        <w:t xml:space="preserve"> analysis with 10-μm concentric circles from the cell body. The number of intersections between astrocyte processes and concentric circles was </w:t>
      </w:r>
      <w:r w:rsidR="005F63A8" w:rsidRPr="0048566F">
        <w:rPr>
          <w:rFonts w:ascii="Times New Roman" w:hAnsi="Times New Roman" w:cs="Times New Roman"/>
          <w:color w:val="000000" w:themeColor="text1"/>
        </w:rPr>
        <w:t xml:space="preserve">quantified </w:t>
      </w:r>
      <w:r w:rsidRPr="0048566F">
        <w:rPr>
          <w:rFonts w:ascii="Times New Roman" w:hAnsi="Times New Roman" w:cs="Times New Roman"/>
          <w:color w:val="000000" w:themeColor="text1"/>
        </w:rPr>
        <w:t xml:space="preserve">using Adobe Photoshop CS6 (Adobe Inc., San Jose, CA).   </w:t>
      </w:r>
    </w:p>
    <w:p w14:paraId="060055B4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5E48938" w14:textId="34112473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>Astrocyte</w:t>
      </w:r>
      <w:r w:rsidR="003921DB" w:rsidRPr="0048566F">
        <w:rPr>
          <w:rFonts w:ascii="Times New Roman" w:hAnsi="Times New Roman" w:cs="Times New Roman"/>
          <w:b/>
          <w:i/>
          <w:iCs/>
          <w:color w:val="000000" w:themeColor="text1"/>
        </w:rPr>
        <w:t>–</w:t>
      </w: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 xml:space="preserve">neuron interaction </w:t>
      </w:r>
    </w:p>
    <w:p w14:paraId="3B711757" w14:textId="2FFB1C7D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 xml:space="preserve">Astrocyte and post-synaptic markers were imaged with anti-GFAP and anti-PSD-95 antibodies using a </w:t>
      </w:r>
      <w:r w:rsidR="006C6973" w:rsidRPr="0048566F">
        <w:rPr>
          <w:rFonts w:ascii="Times New Roman" w:eastAsia="맑은 고딕" w:hAnsi="Times New Roman" w:cs="Times New Roman"/>
          <w:color w:val="000000" w:themeColor="text1"/>
        </w:rPr>
        <w:t>c</w:t>
      </w:r>
      <w:r w:rsidRPr="0048566F">
        <w:rPr>
          <w:rFonts w:ascii="Times New Roman" w:hAnsi="Times New Roman" w:cs="Times New Roman"/>
          <w:color w:val="000000" w:themeColor="text1"/>
        </w:rPr>
        <w:t xml:space="preserve">onfocal-A1 microscope. The images were obtained </w:t>
      </w:r>
      <w:r w:rsidR="003921DB" w:rsidRPr="0048566F">
        <w:rPr>
          <w:rFonts w:ascii="Times New Roman" w:hAnsi="Times New Roman" w:cs="Times New Roman"/>
          <w:color w:val="000000" w:themeColor="text1"/>
        </w:rPr>
        <w:t xml:space="preserve">using </w:t>
      </w:r>
      <w:r w:rsidRPr="0048566F">
        <w:rPr>
          <w:rFonts w:ascii="Times New Roman" w:hAnsi="Times New Roman" w:cs="Times New Roman"/>
          <w:color w:val="000000" w:themeColor="text1"/>
        </w:rPr>
        <w:t xml:space="preserve">a Z-stack system with a 0.5-μm interval between 0 and 30 </w:t>
      </w:r>
      <w:proofErr w:type="spellStart"/>
      <w:r w:rsidRPr="0048566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48566F">
        <w:rPr>
          <w:rFonts w:ascii="Times New Roman" w:hAnsi="Times New Roman" w:cs="Times New Roman"/>
          <w:color w:val="000000" w:themeColor="text1"/>
        </w:rPr>
        <w:t xml:space="preserve"> in the hippocampal DG. The stacked image was cut along the X–Z axis using the NIS element software (Nikon Corporation). </w:t>
      </w:r>
      <w:bookmarkStart w:id="2" w:name="_Hlk75447572"/>
      <w:r w:rsidR="00E4218F" w:rsidRPr="0048566F">
        <w:rPr>
          <w:rFonts w:ascii="Times New Roman" w:hAnsi="Times New Roman" w:cs="Times New Roman"/>
          <w:color w:val="000000" w:themeColor="text1"/>
        </w:rPr>
        <w:t>Astrocyte-neuron interaction</w:t>
      </w:r>
      <w:r w:rsidRPr="0048566F">
        <w:rPr>
          <w:rFonts w:ascii="Times New Roman" w:hAnsi="Times New Roman" w:cs="Times New Roman"/>
          <w:color w:val="000000" w:themeColor="text1"/>
        </w:rPr>
        <w:t xml:space="preserve"> were defined by more than </w:t>
      </w:r>
      <w:r w:rsidR="00E4218F" w:rsidRPr="0048566F">
        <w:rPr>
          <w:rFonts w:ascii="Times New Roman" w:hAnsi="Times New Roman" w:cs="Times New Roman"/>
          <w:color w:val="000000" w:themeColor="text1"/>
        </w:rPr>
        <w:t>400 nm</w:t>
      </w:r>
      <w:r w:rsidRPr="0048566F">
        <w:rPr>
          <w:rFonts w:ascii="Times New Roman" w:hAnsi="Times New Roman" w:cs="Times New Roman"/>
          <w:color w:val="000000" w:themeColor="text1"/>
        </w:rPr>
        <w:t xml:space="preserve"> of PSD-95 labeling within less than </w:t>
      </w:r>
      <w:r w:rsidR="00E4218F" w:rsidRPr="0048566F">
        <w:rPr>
          <w:rFonts w:ascii="Times New Roman" w:hAnsi="Times New Roman" w:cs="Times New Roman"/>
          <w:color w:val="000000" w:themeColor="text1"/>
        </w:rPr>
        <w:t>200 nm</w:t>
      </w:r>
      <w:r w:rsidRPr="0048566F">
        <w:rPr>
          <w:rFonts w:ascii="Times New Roman" w:hAnsi="Times New Roman" w:cs="Times New Roman"/>
          <w:color w:val="000000" w:themeColor="text1"/>
        </w:rPr>
        <w:t xml:space="preserve"> from the GFAP process. The number of </w:t>
      </w:r>
      <w:r w:rsidR="00CB1525" w:rsidRPr="0048566F">
        <w:rPr>
          <w:rFonts w:ascii="Times New Roman" w:hAnsi="Times New Roman" w:cs="Times New Roman"/>
          <w:color w:val="000000" w:themeColor="text1"/>
        </w:rPr>
        <w:t>astrocyte-neuron interaction</w:t>
      </w:r>
      <w:r w:rsidRPr="0048566F">
        <w:rPr>
          <w:rFonts w:ascii="Times New Roman" w:hAnsi="Times New Roman" w:cs="Times New Roman"/>
          <w:color w:val="000000" w:themeColor="text1"/>
        </w:rPr>
        <w:t xml:space="preserve"> was </w:t>
      </w:r>
      <w:r w:rsidR="0062453A" w:rsidRPr="0048566F">
        <w:rPr>
          <w:rFonts w:ascii="Times New Roman" w:hAnsi="Times New Roman" w:cs="Times New Roman"/>
          <w:color w:val="000000" w:themeColor="text1"/>
        </w:rPr>
        <w:t xml:space="preserve">quantified </w:t>
      </w:r>
      <w:r w:rsidRPr="0048566F">
        <w:rPr>
          <w:rFonts w:ascii="Times New Roman" w:hAnsi="Times New Roman" w:cs="Times New Roman"/>
          <w:color w:val="000000" w:themeColor="text1"/>
        </w:rPr>
        <w:t xml:space="preserve">using Adobe Photoshop CS6. </w:t>
      </w:r>
    </w:p>
    <w:bookmarkEnd w:id="2"/>
    <w:p w14:paraId="7C9930F4" w14:textId="3485F17E" w:rsidR="00B72ED3" w:rsidRPr="0048566F" w:rsidRDefault="00B72ED3" w:rsidP="00B72ED3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</w:rPr>
      </w:pPr>
    </w:p>
    <w:p w14:paraId="100745A5" w14:textId="77777777" w:rsidR="00F25390" w:rsidRPr="0048566F" w:rsidRDefault="00F25390" w:rsidP="00F25390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color w:val="000000" w:themeColor="text1"/>
        </w:rPr>
      </w:pPr>
      <w:r w:rsidRPr="0048566F">
        <w:rPr>
          <w:rFonts w:ascii="Times New Roman" w:eastAsia="맑은 고딕" w:hAnsi="Times New Roman" w:cs="Times New Roman"/>
          <w:b/>
          <w:bCs/>
          <w:color w:val="000000" w:themeColor="text1"/>
        </w:rPr>
        <w:t>Western blotting</w:t>
      </w:r>
    </w:p>
    <w:p w14:paraId="118E3C2D" w14:textId="4AFF44A8" w:rsidR="00F25390" w:rsidRPr="0048566F" w:rsidRDefault="00F25390" w:rsidP="00F25390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</w:rPr>
      </w:pPr>
      <w:r w:rsidRPr="0048566F">
        <w:rPr>
          <w:rFonts w:ascii="Times New Roman" w:eastAsia="맑은 고딕" w:hAnsi="Times New Roman" w:cs="Times New Roman"/>
          <w:color w:val="000000" w:themeColor="text1"/>
        </w:rPr>
        <w:t>Western blotting</w:t>
      </w:r>
      <w:r w:rsidR="001270E3" w:rsidRPr="0048566F">
        <w:rPr>
          <w:rFonts w:ascii="Times New Roman" w:eastAsia="맑은 고딕" w:hAnsi="Times New Roman" w:cs="Times New Roman"/>
          <w:color w:val="000000" w:themeColor="text1"/>
        </w:rPr>
        <w:t xml:space="preserve"> protocol</w:t>
      </w:r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 was </w:t>
      </w:r>
      <w:r w:rsidR="001270E3" w:rsidRPr="0048566F">
        <w:rPr>
          <w:rFonts w:ascii="Times New Roman" w:eastAsia="맑은 고딕" w:hAnsi="Times New Roman" w:cs="Times New Roman"/>
          <w:color w:val="000000" w:themeColor="text1"/>
        </w:rPr>
        <w:t xml:space="preserve">previously </w:t>
      </w:r>
      <w:r w:rsidRPr="0048566F">
        <w:rPr>
          <w:rFonts w:ascii="Times New Roman" w:eastAsia="맑은 고딕" w:hAnsi="Times New Roman" w:cs="Times New Roman"/>
          <w:color w:val="000000" w:themeColor="text1"/>
        </w:rPr>
        <w:t>described [2]. Briefly, Hippocampi were homogenized with RIPA mix</w:t>
      </w:r>
      <w:r w:rsidR="001270E3" w:rsidRPr="0048566F">
        <w:rPr>
          <w:rFonts w:ascii="Times New Roman" w:eastAsia="맑은 고딕" w:hAnsi="Times New Roman" w:cs="Times New Roman"/>
          <w:color w:val="000000" w:themeColor="text1"/>
        </w:rPr>
        <w:t xml:space="preserve"> contained protein inhibitor and phosphatase inhibitor</w:t>
      </w:r>
      <w:r w:rsidRPr="0048566F">
        <w:rPr>
          <w:rFonts w:ascii="Times New Roman" w:eastAsia="맑은 고딕" w:hAnsi="Times New Roman" w:cs="Times New Roman"/>
          <w:color w:val="000000" w:themeColor="text1"/>
        </w:rPr>
        <w:t>. The primary antibodies were applied in the following concentrations: anti-GFAP (rabbit, 1: 5,000), anti-PSD-95 (mouse, 1: 1,000), anti-</w:t>
      </w:r>
      <w:proofErr w:type="spellStart"/>
      <w:r w:rsidRPr="0048566F">
        <w:rPr>
          <w:rFonts w:ascii="Times New Roman" w:eastAsia="맑은 고딕" w:hAnsi="Times New Roman" w:cs="Times New Roman"/>
          <w:color w:val="000000" w:themeColor="text1"/>
        </w:rPr>
        <w:t>syanptophysin</w:t>
      </w:r>
      <w:proofErr w:type="spellEnd"/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 (mouse, 1:5,000) and anti-GAPDH (rabbit, 1:1,000)</w:t>
      </w:r>
      <w:r w:rsidR="00EB4DE8" w:rsidRPr="0048566F">
        <w:rPr>
          <w:rFonts w:ascii="Times New Roman" w:eastAsia="맑은 고딕" w:hAnsi="Times New Roman" w:cs="Times New Roman"/>
          <w:color w:val="000000" w:themeColor="text1"/>
        </w:rPr>
        <w:t xml:space="preserve"> for </w:t>
      </w:r>
      <w:r w:rsidR="00EB4DE8" w:rsidRPr="0048566F">
        <w:rPr>
          <w:rFonts w:ascii="Times New Roman" w:hAnsi="Times New Roman" w:cs="Times New Roman"/>
          <w:color w:val="000000" w:themeColor="text1"/>
        </w:rPr>
        <w:t>16 h at 4°C</w:t>
      </w:r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. </w:t>
      </w:r>
      <w:r w:rsidR="001270E3" w:rsidRPr="0048566F">
        <w:rPr>
          <w:rFonts w:ascii="Times New Roman" w:eastAsia="맑은 고딕" w:hAnsi="Times New Roman" w:cs="Times New Roman"/>
          <w:color w:val="000000" w:themeColor="text1"/>
        </w:rPr>
        <w:t>HRP conjugated s</w:t>
      </w:r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econdary </w:t>
      </w:r>
      <w:r w:rsidRPr="0048566F">
        <w:rPr>
          <w:rFonts w:ascii="Times New Roman" w:eastAsia="맑은 고딕" w:hAnsi="Times New Roman" w:cs="Times New Roman"/>
          <w:color w:val="000000" w:themeColor="text1"/>
        </w:rPr>
        <w:lastRenderedPageBreak/>
        <w:t xml:space="preserve">antibodies were </w:t>
      </w:r>
      <w:r w:rsidR="001270E3" w:rsidRPr="0048566F">
        <w:rPr>
          <w:rFonts w:ascii="Times New Roman" w:eastAsia="맑은 고딕" w:hAnsi="Times New Roman" w:cs="Times New Roman"/>
          <w:color w:val="000000" w:themeColor="text1"/>
        </w:rPr>
        <w:t>applied</w:t>
      </w:r>
      <w:r w:rsidRPr="0048566F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="005B31CA" w:rsidRPr="0048566F">
        <w:rPr>
          <w:rFonts w:ascii="Times New Roman" w:eastAsia="맑은 고딕" w:hAnsi="Times New Roman" w:cs="Times New Roman"/>
          <w:color w:val="000000" w:themeColor="text1"/>
        </w:rPr>
        <w:t>in the following concentrations: anti-rabbit (1:2,000) and anti-mouse (1:2,000)</w:t>
      </w:r>
      <w:r w:rsidR="00EB4DE8" w:rsidRPr="0048566F">
        <w:rPr>
          <w:rFonts w:ascii="Times New Roman" w:eastAsia="맑은 고딕" w:hAnsi="Times New Roman" w:cs="Times New Roman"/>
          <w:color w:val="000000" w:themeColor="text1"/>
        </w:rPr>
        <w:t xml:space="preserve"> for </w:t>
      </w:r>
      <w:r w:rsidR="00EB4DE8" w:rsidRPr="0048566F">
        <w:rPr>
          <w:rFonts w:ascii="Times New Roman" w:hAnsi="Times New Roman" w:cs="Times New Roman"/>
          <w:color w:val="000000" w:themeColor="text1"/>
        </w:rPr>
        <w:t>1 h at 24°C</w:t>
      </w:r>
      <w:r w:rsidRPr="0048566F">
        <w:rPr>
          <w:rFonts w:ascii="Times New Roman" w:eastAsia="맑은 고딕" w:hAnsi="Times New Roman" w:cs="Times New Roman"/>
          <w:color w:val="000000" w:themeColor="text1"/>
        </w:rPr>
        <w:t>. The HRP signals were visualized using an enhanced chemiluminescent substrate.</w:t>
      </w:r>
    </w:p>
    <w:p w14:paraId="66A1CF4B" w14:textId="77777777" w:rsidR="00F25390" w:rsidRPr="0048566F" w:rsidRDefault="00F25390" w:rsidP="00B72ED3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</w:rPr>
      </w:pPr>
    </w:p>
    <w:p w14:paraId="1BF8045E" w14:textId="77777777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566F">
        <w:rPr>
          <w:rFonts w:ascii="Times New Roman" w:hAnsi="Times New Roman" w:cs="Times New Roman"/>
          <w:b/>
          <w:i/>
          <w:iCs/>
          <w:color w:val="000000" w:themeColor="text1"/>
        </w:rPr>
        <w:t>Statistical analysis</w:t>
      </w:r>
    </w:p>
    <w:p w14:paraId="14CC4A37" w14:textId="1BDAB24F" w:rsidR="00B72ED3" w:rsidRPr="0048566F" w:rsidRDefault="00B72ED3" w:rsidP="00B72E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566F">
        <w:rPr>
          <w:rFonts w:ascii="Times New Roman" w:hAnsi="Times New Roman" w:cs="Times New Roman"/>
          <w:color w:val="000000" w:themeColor="text1"/>
        </w:rPr>
        <w:t xml:space="preserve">Data are </w:t>
      </w:r>
      <w:r w:rsidR="002410FE" w:rsidRPr="0048566F">
        <w:rPr>
          <w:rFonts w:ascii="Times New Roman" w:hAnsi="Times New Roman" w:cs="Times New Roman"/>
          <w:color w:val="000000" w:themeColor="text1"/>
        </w:rPr>
        <w:t xml:space="preserve">presented </w:t>
      </w:r>
      <w:r w:rsidRPr="0048566F">
        <w:rPr>
          <w:rFonts w:ascii="Times New Roman" w:hAnsi="Times New Roman" w:cs="Times New Roman"/>
          <w:color w:val="000000" w:themeColor="text1"/>
        </w:rPr>
        <w:t xml:space="preserve">as mean ± standard error of the mean (SEM). A one-way ANOVA </w:t>
      </w:r>
      <w:r w:rsidRPr="0048566F">
        <w:rPr>
          <w:rFonts w:ascii="Times New Roman" w:eastAsia="바탕" w:hAnsi="Times New Roman" w:cs="Times New Roman"/>
          <w:color w:val="000000" w:themeColor="text1"/>
        </w:rPr>
        <w:t xml:space="preserve">followed by </w:t>
      </w:r>
      <w:r w:rsidRPr="0048566F">
        <w:rPr>
          <w:rFonts w:ascii="Times New Roman" w:eastAsia="굴림" w:hAnsi="Times New Roman" w:cs="Times New Roman"/>
          <w:bCs/>
          <w:color w:val="000000" w:themeColor="text1"/>
          <w:shd w:val="clear" w:color="auto" w:fill="FFFFFF"/>
        </w:rPr>
        <w:t>Fisher’s</w:t>
      </w:r>
      <w:r w:rsidRPr="0048566F">
        <w:rPr>
          <w:rFonts w:ascii="Times New Roman" w:eastAsia="바탕" w:hAnsi="Times New Roman" w:cs="Times New Roman"/>
          <w:color w:val="000000" w:themeColor="text1"/>
        </w:rPr>
        <w:t xml:space="preserve"> LSD </w:t>
      </w:r>
      <w:r w:rsidRPr="0048566F">
        <w:rPr>
          <w:rFonts w:ascii="Times New Roman" w:hAnsi="Times New Roman" w:cs="Times New Roman"/>
          <w:color w:val="000000" w:themeColor="text1"/>
        </w:rPr>
        <w:t>post-hoc</w:t>
      </w:r>
      <w:r w:rsidRPr="0048566F">
        <w:rPr>
          <w:rFonts w:ascii="Times New Roman" w:eastAsia="바탕" w:hAnsi="Times New Roman" w:cs="Times New Roman"/>
          <w:color w:val="000000" w:themeColor="text1"/>
        </w:rPr>
        <w:t xml:space="preserve"> analysis </w:t>
      </w:r>
      <w:r w:rsidR="003921DB" w:rsidRPr="0048566F">
        <w:rPr>
          <w:rFonts w:ascii="Times New Roman" w:eastAsia="바탕" w:hAnsi="Times New Roman" w:cs="Times New Roman"/>
          <w:color w:val="000000" w:themeColor="text1"/>
        </w:rPr>
        <w:t>for</w:t>
      </w:r>
      <w:r w:rsidRPr="0048566F">
        <w:rPr>
          <w:rFonts w:ascii="Times New Roman" w:eastAsia="바탕" w:hAnsi="Times New Roman" w:cs="Times New Roman"/>
          <w:color w:val="000000" w:themeColor="text1"/>
        </w:rPr>
        <w:t xml:space="preserve"> compar</w:t>
      </w:r>
      <w:r w:rsidR="003921DB" w:rsidRPr="0048566F">
        <w:rPr>
          <w:rFonts w:ascii="Times New Roman" w:eastAsia="바탕" w:hAnsi="Times New Roman" w:cs="Times New Roman"/>
          <w:color w:val="000000" w:themeColor="text1"/>
        </w:rPr>
        <w:t>ison</w:t>
      </w:r>
      <w:r w:rsidRPr="0048566F">
        <w:rPr>
          <w:rFonts w:ascii="Times New Roman" w:eastAsia="바탕" w:hAnsi="Times New Roman" w:cs="Times New Roman"/>
          <w:color w:val="000000" w:themeColor="text1"/>
        </w:rPr>
        <w:t xml:space="preserve"> with</w:t>
      </w:r>
      <w:r w:rsidR="003921DB" w:rsidRPr="0048566F">
        <w:rPr>
          <w:rFonts w:ascii="Times New Roman" w:eastAsia="바탕" w:hAnsi="Times New Roman" w:cs="Times New Roman"/>
          <w:color w:val="000000" w:themeColor="text1"/>
        </w:rPr>
        <w:t xml:space="preserve"> the</w:t>
      </w:r>
      <w:r w:rsidRPr="0048566F">
        <w:rPr>
          <w:rFonts w:ascii="Times New Roman" w:eastAsia="바탕" w:hAnsi="Times New Roman" w:cs="Times New Roman"/>
          <w:color w:val="000000" w:themeColor="text1"/>
        </w:rPr>
        <w:t xml:space="preserve"> control group was performed using SPSS </w:t>
      </w:r>
      <w:r w:rsidRPr="0048566F">
        <w:rPr>
          <w:rFonts w:ascii="Times New Roman" w:hAnsi="Times New Roman" w:cs="Times New Roman"/>
          <w:color w:val="000000" w:themeColor="text1"/>
        </w:rPr>
        <w:t xml:space="preserve">(SPSS Inc., Chicago, </w:t>
      </w:r>
      <w:r w:rsidRPr="0048566F">
        <w:rPr>
          <w:rFonts w:ascii="Times New Roman" w:eastAsia="바탕" w:hAnsi="Times New Roman" w:cs="Times New Roman"/>
          <w:color w:val="000000" w:themeColor="text1"/>
        </w:rPr>
        <w:t>IL</w:t>
      </w:r>
      <w:r w:rsidRPr="0048566F">
        <w:rPr>
          <w:rFonts w:ascii="Times New Roman" w:hAnsi="Times New Roman" w:cs="Times New Roman"/>
          <w:color w:val="000000" w:themeColor="text1"/>
        </w:rPr>
        <w:t xml:space="preserve">). Statistical significance was set at </w:t>
      </w:r>
      <w:r w:rsidRPr="0048566F">
        <w:rPr>
          <w:rFonts w:ascii="Times New Roman" w:hAnsi="Times New Roman" w:cs="Times New Roman"/>
          <w:i/>
          <w:color w:val="000000" w:themeColor="text1"/>
        </w:rPr>
        <w:t>p</w:t>
      </w:r>
      <w:r w:rsidRPr="0048566F">
        <w:rPr>
          <w:rFonts w:ascii="Times New Roman" w:hAnsi="Times New Roman" w:cs="Times New Roman"/>
          <w:color w:val="000000" w:themeColor="text1"/>
        </w:rPr>
        <w:t xml:space="preserve"> &lt;0.05.</w:t>
      </w:r>
    </w:p>
    <w:p w14:paraId="586765F8" w14:textId="77777777" w:rsidR="00374187" w:rsidRPr="0048566F" w:rsidRDefault="00374187" w:rsidP="00FE0A9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014416C" w14:textId="25235B04" w:rsidR="00EB2BF4" w:rsidRPr="0048566F" w:rsidRDefault="00100A4D" w:rsidP="00FE0A9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8566F">
        <w:rPr>
          <w:rFonts w:ascii="Times New Roman" w:hAnsi="Times New Roman" w:cs="Times New Roman"/>
          <w:b/>
          <w:color w:val="000000" w:themeColor="text1"/>
        </w:rPr>
        <w:t>References</w:t>
      </w:r>
    </w:p>
    <w:p w14:paraId="07665CC3" w14:textId="7D016AF8" w:rsidR="009B3F46" w:rsidRPr="0048566F" w:rsidRDefault="003921DB" w:rsidP="009B3F46">
      <w:pPr>
        <w:pStyle w:val="2"/>
        <w:numPr>
          <w:ilvl w:val="0"/>
          <w:numId w:val="1"/>
        </w:numPr>
        <w:wordWrap/>
        <w:ind w:firstLineChars="0"/>
        <w:rPr>
          <w:noProof/>
          <w:color w:val="000000" w:themeColor="text1"/>
        </w:rPr>
      </w:pPr>
      <w:r w:rsidRPr="0048566F">
        <w:rPr>
          <w:noProof/>
          <w:color w:val="000000" w:themeColor="text1"/>
        </w:rPr>
        <w:t xml:space="preserve">Choi M, Ahn S, Yang EJ, Kim H, Chong YH, Kim HS. Hippocampus-based contextual memory alters the morphological characteristics of astrocytes in the dentate gyrus. Mol </w:t>
      </w:r>
      <w:r w:rsidR="00386310" w:rsidRPr="0048566F">
        <w:rPr>
          <w:noProof/>
          <w:color w:val="000000" w:themeColor="text1"/>
        </w:rPr>
        <w:t>B</w:t>
      </w:r>
      <w:r w:rsidRPr="0048566F">
        <w:rPr>
          <w:noProof/>
          <w:color w:val="000000" w:themeColor="text1"/>
        </w:rPr>
        <w:t>rain. 2016;9(1):72.</w:t>
      </w:r>
    </w:p>
    <w:p w14:paraId="3BEC3831" w14:textId="18F65E27" w:rsidR="00845422" w:rsidRPr="0048566F" w:rsidRDefault="009B3F46" w:rsidP="009B3F46">
      <w:pPr>
        <w:pStyle w:val="2"/>
        <w:numPr>
          <w:ilvl w:val="0"/>
          <w:numId w:val="1"/>
        </w:numPr>
        <w:wordWrap/>
        <w:ind w:firstLineChars="0"/>
        <w:rPr>
          <w:color w:val="000000" w:themeColor="text1"/>
          <w:sz w:val="24"/>
        </w:rPr>
      </w:pPr>
      <w:r w:rsidRPr="0048566F">
        <w:rPr>
          <w:noProof/>
          <w:color w:val="000000" w:themeColor="text1"/>
        </w:rPr>
        <w:t>Choi M, Kim H, Yang EJ, Kim HS. Inhibition of STAT3 phosphorylation attenuates impairments in learning and memory in 5XFAD mice, an animal model of Alzheimer's di</w:t>
      </w:r>
      <w:bookmarkStart w:id="3" w:name="_GoBack"/>
      <w:bookmarkEnd w:id="3"/>
      <w:r w:rsidRPr="0048566F">
        <w:rPr>
          <w:noProof/>
          <w:color w:val="000000" w:themeColor="text1"/>
        </w:rPr>
        <w:t>sease. J Pharmacol Sci. 2020 Aug;143(4):290-99</w:t>
      </w:r>
      <w:r w:rsidR="0066175A" w:rsidRPr="0048566F">
        <w:rPr>
          <w:noProof/>
          <w:color w:val="000000" w:themeColor="text1"/>
        </w:rPr>
        <w:t>.</w:t>
      </w:r>
    </w:p>
    <w:sectPr w:rsidR="00845422" w:rsidRPr="0048566F" w:rsidSect="00FE0A93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CD2B9" w14:textId="77777777" w:rsidR="00E83E17" w:rsidRDefault="00E83E17" w:rsidP="00910FD1">
      <w:r>
        <w:separator/>
      </w:r>
    </w:p>
  </w:endnote>
  <w:endnote w:type="continuationSeparator" w:id="0">
    <w:p w14:paraId="452C38E1" w14:textId="77777777" w:rsidR="00E83E17" w:rsidRDefault="00E83E17" w:rsidP="00910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obe 명조 Std M">
    <w:altName w:val="바탕"/>
    <w:panose1 w:val="00000000000000000000"/>
    <w:charset w:val="81"/>
    <w:family w:val="roman"/>
    <w:notTrueType/>
    <w:pitch w:val="variable"/>
    <w:sig w:usb0="00000203" w:usb1="29D72C10" w:usb2="00000010" w:usb3="00000000" w:csb0="002A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6A3C4" w14:textId="77777777" w:rsidR="00DF7AFF" w:rsidRDefault="00DF7AFF" w:rsidP="00A814A6">
    <w:pPr>
      <w:pStyle w:val="ab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2572080" w14:textId="77777777" w:rsidR="00DF7AFF" w:rsidRDefault="00DF7AF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B40CD" w14:textId="77777777" w:rsidR="00DF7AFF" w:rsidRDefault="00DF7AFF" w:rsidP="00A814A6">
    <w:pPr>
      <w:pStyle w:val="ab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66175A">
      <w:rPr>
        <w:rStyle w:val="ae"/>
        <w:noProof/>
      </w:rPr>
      <w:t>1</w:t>
    </w:r>
    <w:r>
      <w:rPr>
        <w:rStyle w:val="ae"/>
      </w:rPr>
      <w:fldChar w:fldCharType="end"/>
    </w:r>
  </w:p>
  <w:p w14:paraId="79F8B8EC" w14:textId="77777777" w:rsidR="00DF7AFF" w:rsidRDefault="00DF7AF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C0F91A" w14:textId="77777777" w:rsidR="00E83E17" w:rsidRDefault="00E83E17" w:rsidP="00910FD1">
      <w:r>
        <w:separator/>
      </w:r>
    </w:p>
  </w:footnote>
  <w:footnote w:type="continuationSeparator" w:id="0">
    <w:p w14:paraId="03A3746C" w14:textId="77777777" w:rsidR="00E83E17" w:rsidRDefault="00E83E17" w:rsidP="00910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32644D"/>
    <w:multiLevelType w:val="hybridMultilevel"/>
    <w:tmpl w:val="8294F2DA"/>
    <w:lvl w:ilvl="0" w:tplc="E2E2BE00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armacol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032FB"/>
    <w:rsid w:val="000007FA"/>
    <w:rsid w:val="00004E55"/>
    <w:rsid w:val="00007110"/>
    <w:rsid w:val="00014BA5"/>
    <w:rsid w:val="00014EB8"/>
    <w:rsid w:val="000153BA"/>
    <w:rsid w:val="00016E35"/>
    <w:rsid w:val="00020EDF"/>
    <w:rsid w:val="0002210A"/>
    <w:rsid w:val="00024FF8"/>
    <w:rsid w:val="0003022E"/>
    <w:rsid w:val="00031735"/>
    <w:rsid w:val="00031A70"/>
    <w:rsid w:val="00032B5C"/>
    <w:rsid w:val="00033D8E"/>
    <w:rsid w:val="000340D7"/>
    <w:rsid w:val="00041A38"/>
    <w:rsid w:val="00042C5E"/>
    <w:rsid w:val="00042E54"/>
    <w:rsid w:val="00044EDD"/>
    <w:rsid w:val="000456CA"/>
    <w:rsid w:val="00047285"/>
    <w:rsid w:val="00047883"/>
    <w:rsid w:val="00047B37"/>
    <w:rsid w:val="0005112A"/>
    <w:rsid w:val="000512E4"/>
    <w:rsid w:val="0005169D"/>
    <w:rsid w:val="000537DE"/>
    <w:rsid w:val="00055ABB"/>
    <w:rsid w:val="00057B93"/>
    <w:rsid w:val="000600D2"/>
    <w:rsid w:val="000604D1"/>
    <w:rsid w:val="00062A7A"/>
    <w:rsid w:val="000658B0"/>
    <w:rsid w:val="000676AB"/>
    <w:rsid w:val="00067A4C"/>
    <w:rsid w:val="000708B7"/>
    <w:rsid w:val="00071316"/>
    <w:rsid w:val="000726CD"/>
    <w:rsid w:val="00080601"/>
    <w:rsid w:val="00080AD7"/>
    <w:rsid w:val="00080E3B"/>
    <w:rsid w:val="0009253D"/>
    <w:rsid w:val="00092851"/>
    <w:rsid w:val="00092D8F"/>
    <w:rsid w:val="00093065"/>
    <w:rsid w:val="00093923"/>
    <w:rsid w:val="0009470E"/>
    <w:rsid w:val="00095D81"/>
    <w:rsid w:val="00096FC6"/>
    <w:rsid w:val="00097302"/>
    <w:rsid w:val="000A0A4D"/>
    <w:rsid w:val="000A151C"/>
    <w:rsid w:val="000A1C2D"/>
    <w:rsid w:val="000A35CE"/>
    <w:rsid w:val="000A49A5"/>
    <w:rsid w:val="000A4D79"/>
    <w:rsid w:val="000A4EFD"/>
    <w:rsid w:val="000A5ABB"/>
    <w:rsid w:val="000A79C5"/>
    <w:rsid w:val="000B1FA3"/>
    <w:rsid w:val="000B21B2"/>
    <w:rsid w:val="000B30B7"/>
    <w:rsid w:val="000B4BD7"/>
    <w:rsid w:val="000B6EAE"/>
    <w:rsid w:val="000B75C5"/>
    <w:rsid w:val="000C0DAE"/>
    <w:rsid w:val="000C128C"/>
    <w:rsid w:val="000C1314"/>
    <w:rsid w:val="000C2237"/>
    <w:rsid w:val="000C4752"/>
    <w:rsid w:val="000C5919"/>
    <w:rsid w:val="000C79B8"/>
    <w:rsid w:val="000D1C85"/>
    <w:rsid w:val="000D3F90"/>
    <w:rsid w:val="000D4DA7"/>
    <w:rsid w:val="000E10CA"/>
    <w:rsid w:val="000E341A"/>
    <w:rsid w:val="000E3C96"/>
    <w:rsid w:val="000E53E3"/>
    <w:rsid w:val="000F38C7"/>
    <w:rsid w:val="000F38FD"/>
    <w:rsid w:val="000F5504"/>
    <w:rsid w:val="000F645F"/>
    <w:rsid w:val="00100059"/>
    <w:rsid w:val="00100950"/>
    <w:rsid w:val="00100A4D"/>
    <w:rsid w:val="001014A0"/>
    <w:rsid w:val="001014D6"/>
    <w:rsid w:val="00104E74"/>
    <w:rsid w:val="00105321"/>
    <w:rsid w:val="00105E87"/>
    <w:rsid w:val="00106655"/>
    <w:rsid w:val="00120BF0"/>
    <w:rsid w:val="00121310"/>
    <w:rsid w:val="00123260"/>
    <w:rsid w:val="00123D1B"/>
    <w:rsid w:val="001243C5"/>
    <w:rsid w:val="001270E3"/>
    <w:rsid w:val="001323AD"/>
    <w:rsid w:val="00134415"/>
    <w:rsid w:val="00137C75"/>
    <w:rsid w:val="0014051A"/>
    <w:rsid w:val="00141895"/>
    <w:rsid w:val="001460D4"/>
    <w:rsid w:val="00146D63"/>
    <w:rsid w:val="0015024E"/>
    <w:rsid w:val="00150687"/>
    <w:rsid w:val="00151EA7"/>
    <w:rsid w:val="00152D6F"/>
    <w:rsid w:val="0015495E"/>
    <w:rsid w:val="00155556"/>
    <w:rsid w:val="00157E5A"/>
    <w:rsid w:val="00161810"/>
    <w:rsid w:val="00161E01"/>
    <w:rsid w:val="00163FD2"/>
    <w:rsid w:val="00167974"/>
    <w:rsid w:val="0017131A"/>
    <w:rsid w:val="00172EB9"/>
    <w:rsid w:val="0017439B"/>
    <w:rsid w:val="0017533D"/>
    <w:rsid w:val="00176D73"/>
    <w:rsid w:val="00177F72"/>
    <w:rsid w:val="00181F6C"/>
    <w:rsid w:val="00184685"/>
    <w:rsid w:val="0018634E"/>
    <w:rsid w:val="00186475"/>
    <w:rsid w:val="0019011C"/>
    <w:rsid w:val="00190AF5"/>
    <w:rsid w:val="001929A8"/>
    <w:rsid w:val="00193847"/>
    <w:rsid w:val="00193DB4"/>
    <w:rsid w:val="00195863"/>
    <w:rsid w:val="00196F4E"/>
    <w:rsid w:val="00197506"/>
    <w:rsid w:val="00197DBA"/>
    <w:rsid w:val="001A1A20"/>
    <w:rsid w:val="001A1F97"/>
    <w:rsid w:val="001A329A"/>
    <w:rsid w:val="001A3372"/>
    <w:rsid w:val="001A36D2"/>
    <w:rsid w:val="001A601F"/>
    <w:rsid w:val="001A6622"/>
    <w:rsid w:val="001A6C97"/>
    <w:rsid w:val="001B0591"/>
    <w:rsid w:val="001B22E8"/>
    <w:rsid w:val="001B2336"/>
    <w:rsid w:val="001B32AC"/>
    <w:rsid w:val="001B3A9A"/>
    <w:rsid w:val="001B43F8"/>
    <w:rsid w:val="001B4720"/>
    <w:rsid w:val="001B50AC"/>
    <w:rsid w:val="001B62AA"/>
    <w:rsid w:val="001B7307"/>
    <w:rsid w:val="001C3332"/>
    <w:rsid w:val="001C4BF2"/>
    <w:rsid w:val="001C78C9"/>
    <w:rsid w:val="001D1CB5"/>
    <w:rsid w:val="001D2862"/>
    <w:rsid w:val="001D373E"/>
    <w:rsid w:val="001D46CB"/>
    <w:rsid w:val="001E4514"/>
    <w:rsid w:val="001E7332"/>
    <w:rsid w:val="001F3742"/>
    <w:rsid w:val="001F480B"/>
    <w:rsid w:val="001F67D4"/>
    <w:rsid w:val="001F6AE6"/>
    <w:rsid w:val="001F6EFB"/>
    <w:rsid w:val="00200C7D"/>
    <w:rsid w:val="00200FF4"/>
    <w:rsid w:val="00203BD0"/>
    <w:rsid w:val="0020619A"/>
    <w:rsid w:val="002112B6"/>
    <w:rsid w:val="00211F81"/>
    <w:rsid w:val="00212542"/>
    <w:rsid w:val="0021285E"/>
    <w:rsid w:val="00214A98"/>
    <w:rsid w:val="00215810"/>
    <w:rsid w:val="00215B33"/>
    <w:rsid w:val="00224234"/>
    <w:rsid w:val="0022650B"/>
    <w:rsid w:val="00230C07"/>
    <w:rsid w:val="00237966"/>
    <w:rsid w:val="002410FE"/>
    <w:rsid w:val="00242337"/>
    <w:rsid w:val="002423F1"/>
    <w:rsid w:val="00242444"/>
    <w:rsid w:val="00245C8F"/>
    <w:rsid w:val="0024667F"/>
    <w:rsid w:val="002524C2"/>
    <w:rsid w:val="002527BD"/>
    <w:rsid w:val="00254831"/>
    <w:rsid w:val="00257069"/>
    <w:rsid w:val="0026419D"/>
    <w:rsid w:val="002653F1"/>
    <w:rsid w:val="0027015A"/>
    <w:rsid w:val="00270449"/>
    <w:rsid w:val="002708DA"/>
    <w:rsid w:val="0027360C"/>
    <w:rsid w:val="00275E0C"/>
    <w:rsid w:val="00281E27"/>
    <w:rsid w:val="0028224F"/>
    <w:rsid w:val="00282EB1"/>
    <w:rsid w:val="00283738"/>
    <w:rsid w:val="00283F51"/>
    <w:rsid w:val="002843E4"/>
    <w:rsid w:val="00284BC4"/>
    <w:rsid w:val="00285712"/>
    <w:rsid w:val="002873A1"/>
    <w:rsid w:val="00290383"/>
    <w:rsid w:val="0029244F"/>
    <w:rsid w:val="00293B98"/>
    <w:rsid w:val="00294B0C"/>
    <w:rsid w:val="002A03E1"/>
    <w:rsid w:val="002A0E52"/>
    <w:rsid w:val="002A28DC"/>
    <w:rsid w:val="002A3AE5"/>
    <w:rsid w:val="002A3B6A"/>
    <w:rsid w:val="002B3B32"/>
    <w:rsid w:val="002C0397"/>
    <w:rsid w:val="002C0753"/>
    <w:rsid w:val="002C2206"/>
    <w:rsid w:val="002C5572"/>
    <w:rsid w:val="002C7569"/>
    <w:rsid w:val="002D03EB"/>
    <w:rsid w:val="002D154D"/>
    <w:rsid w:val="002D183B"/>
    <w:rsid w:val="002D251F"/>
    <w:rsid w:val="002D4565"/>
    <w:rsid w:val="002D6078"/>
    <w:rsid w:val="002D608D"/>
    <w:rsid w:val="002E5BE7"/>
    <w:rsid w:val="002E6FC4"/>
    <w:rsid w:val="002F0653"/>
    <w:rsid w:val="002F1714"/>
    <w:rsid w:val="002F209F"/>
    <w:rsid w:val="002F43DB"/>
    <w:rsid w:val="002F50E2"/>
    <w:rsid w:val="002F533F"/>
    <w:rsid w:val="00300DF0"/>
    <w:rsid w:val="00311017"/>
    <w:rsid w:val="0031207E"/>
    <w:rsid w:val="00312169"/>
    <w:rsid w:val="00312338"/>
    <w:rsid w:val="00312E87"/>
    <w:rsid w:val="00315143"/>
    <w:rsid w:val="003151EA"/>
    <w:rsid w:val="003168E7"/>
    <w:rsid w:val="00317664"/>
    <w:rsid w:val="003176B1"/>
    <w:rsid w:val="0032378B"/>
    <w:rsid w:val="00323C3C"/>
    <w:rsid w:val="00323F37"/>
    <w:rsid w:val="00325268"/>
    <w:rsid w:val="00325984"/>
    <w:rsid w:val="00332357"/>
    <w:rsid w:val="0033538C"/>
    <w:rsid w:val="00335E1A"/>
    <w:rsid w:val="00342352"/>
    <w:rsid w:val="003506EB"/>
    <w:rsid w:val="003517C2"/>
    <w:rsid w:val="0035338F"/>
    <w:rsid w:val="00353C14"/>
    <w:rsid w:val="003547C4"/>
    <w:rsid w:val="00355096"/>
    <w:rsid w:val="00355153"/>
    <w:rsid w:val="00355206"/>
    <w:rsid w:val="00360406"/>
    <w:rsid w:val="00363EA3"/>
    <w:rsid w:val="00364269"/>
    <w:rsid w:val="003713F1"/>
    <w:rsid w:val="00374187"/>
    <w:rsid w:val="0037565F"/>
    <w:rsid w:val="003768C4"/>
    <w:rsid w:val="003778BC"/>
    <w:rsid w:val="00380542"/>
    <w:rsid w:val="00381250"/>
    <w:rsid w:val="00385211"/>
    <w:rsid w:val="00386310"/>
    <w:rsid w:val="0038697A"/>
    <w:rsid w:val="00386ED4"/>
    <w:rsid w:val="003877F0"/>
    <w:rsid w:val="0039055F"/>
    <w:rsid w:val="00390882"/>
    <w:rsid w:val="00391779"/>
    <w:rsid w:val="00391D90"/>
    <w:rsid w:val="00391FE0"/>
    <w:rsid w:val="003921DB"/>
    <w:rsid w:val="00392CB4"/>
    <w:rsid w:val="003977CB"/>
    <w:rsid w:val="00397F16"/>
    <w:rsid w:val="003A0E39"/>
    <w:rsid w:val="003A2928"/>
    <w:rsid w:val="003A30E0"/>
    <w:rsid w:val="003A471C"/>
    <w:rsid w:val="003A4BAD"/>
    <w:rsid w:val="003A5E80"/>
    <w:rsid w:val="003B0AF1"/>
    <w:rsid w:val="003B19A8"/>
    <w:rsid w:val="003B45A3"/>
    <w:rsid w:val="003B5C94"/>
    <w:rsid w:val="003B5E4F"/>
    <w:rsid w:val="003C059E"/>
    <w:rsid w:val="003C1530"/>
    <w:rsid w:val="003C56C0"/>
    <w:rsid w:val="003C628A"/>
    <w:rsid w:val="003C7637"/>
    <w:rsid w:val="003D0B1C"/>
    <w:rsid w:val="003D0F46"/>
    <w:rsid w:val="003D130D"/>
    <w:rsid w:val="003D38D4"/>
    <w:rsid w:val="003D3D8A"/>
    <w:rsid w:val="003D3FA0"/>
    <w:rsid w:val="003D550A"/>
    <w:rsid w:val="003D5D12"/>
    <w:rsid w:val="003E3059"/>
    <w:rsid w:val="003F2842"/>
    <w:rsid w:val="003F5957"/>
    <w:rsid w:val="003F5EA9"/>
    <w:rsid w:val="003F62CB"/>
    <w:rsid w:val="003F62DD"/>
    <w:rsid w:val="003F65D6"/>
    <w:rsid w:val="0040086F"/>
    <w:rsid w:val="0040109E"/>
    <w:rsid w:val="004027E2"/>
    <w:rsid w:val="0040636E"/>
    <w:rsid w:val="00407575"/>
    <w:rsid w:val="00407653"/>
    <w:rsid w:val="0041004A"/>
    <w:rsid w:val="00411367"/>
    <w:rsid w:val="004122F2"/>
    <w:rsid w:val="00413D9D"/>
    <w:rsid w:val="0041542D"/>
    <w:rsid w:val="00417F00"/>
    <w:rsid w:val="00422490"/>
    <w:rsid w:val="00422A18"/>
    <w:rsid w:val="00423603"/>
    <w:rsid w:val="00424BE3"/>
    <w:rsid w:val="00426EFB"/>
    <w:rsid w:val="00432228"/>
    <w:rsid w:val="0043307E"/>
    <w:rsid w:val="00433688"/>
    <w:rsid w:val="004353B8"/>
    <w:rsid w:val="00436824"/>
    <w:rsid w:val="00436B2A"/>
    <w:rsid w:val="0043741B"/>
    <w:rsid w:val="00440236"/>
    <w:rsid w:val="00440AD1"/>
    <w:rsid w:val="00441625"/>
    <w:rsid w:val="00441E83"/>
    <w:rsid w:val="0044246B"/>
    <w:rsid w:val="0044398F"/>
    <w:rsid w:val="004439D9"/>
    <w:rsid w:val="00443F81"/>
    <w:rsid w:val="00444235"/>
    <w:rsid w:val="00444336"/>
    <w:rsid w:val="0044544E"/>
    <w:rsid w:val="004466D5"/>
    <w:rsid w:val="0044702C"/>
    <w:rsid w:val="0045214B"/>
    <w:rsid w:val="004525DE"/>
    <w:rsid w:val="0045292F"/>
    <w:rsid w:val="004530D4"/>
    <w:rsid w:val="00454CFA"/>
    <w:rsid w:val="00457404"/>
    <w:rsid w:val="004601BB"/>
    <w:rsid w:val="004607A4"/>
    <w:rsid w:val="00461F05"/>
    <w:rsid w:val="0046265F"/>
    <w:rsid w:val="004646E3"/>
    <w:rsid w:val="00464A70"/>
    <w:rsid w:val="00465B30"/>
    <w:rsid w:val="00466167"/>
    <w:rsid w:val="0046726C"/>
    <w:rsid w:val="00470143"/>
    <w:rsid w:val="00470D85"/>
    <w:rsid w:val="00475566"/>
    <w:rsid w:val="00482553"/>
    <w:rsid w:val="004833B2"/>
    <w:rsid w:val="00483445"/>
    <w:rsid w:val="00483D67"/>
    <w:rsid w:val="004850E3"/>
    <w:rsid w:val="0048566F"/>
    <w:rsid w:val="00486A59"/>
    <w:rsid w:val="004901E9"/>
    <w:rsid w:val="00491086"/>
    <w:rsid w:val="00492F2E"/>
    <w:rsid w:val="004943AD"/>
    <w:rsid w:val="00496EA9"/>
    <w:rsid w:val="004A0A22"/>
    <w:rsid w:val="004A1DA8"/>
    <w:rsid w:val="004A1F3C"/>
    <w:rsid w:val="004A2C7F"/>
    <w:rsid w:val="004A3A9A"/>
    <w:rsid w:val="004A48FC"/>
    <w:rsid w:val="004A5871"/>
    <w:rsid w:val="004A590C"/>
    <w:rsid w:val="004B34E7"/>
    <w:rsid w:val="004B47DF"/>
    <w:rsid w:val="004B5BD7"/>
    <w:rsid w:val="004B737B"/>
    <w:rsid w:val="004B7D22"/>
    <w:rsid w:val="004C18EF"/>
    <w:rsid w:val="004C2E68"/>
    <w:rsid w:val="004C3558"/>
    <w:rsid w:val="004C37D4"/>
    <w:rsid w:val="004C3E00"/>
    <w:rsid w:val="004C72B9"/>
    <w:rsid w:val="004D00CF"/>
    <w:rsid w:val="004D0AD8"/>
    <w:rsid w:val="004D1CBC"/>
    <w:rsid w:val="004D2A85"/>
    <w:rsid w:val="004D2D39"/>
    <w:rsid w:val="004E05D3"/>
    <w:rsid w:val="004E216F"/>
    <w:rsid w:val="004E2BED"/>
    <w:rsid w:val="004E37C2"/>
    <w:rsid w:val="004E3F8F"/>
    <w:rsid w:val="004E4251"/>
    <w:rsid w:val="004E6C35"/>
    <w:rsid w:val="004F04B0"/>
    <w:rsid w:val="004F14A8"/>
    <w:rsid w:val="004F16C6"/>
    <w:rsid w:val="004F2CC2"/>
    <w:rsid w:val="004F3E51"/>
    <w:rsid w:val="004F57C8"/>
    <w:rsid w:val="004F609E"/>
    <w:rsid w:val="004F761B"/>
    <w:rsid w:val="004F7DB8"/>
    <w:rsid w:val="005020A0"/>
    <w:rsid w:val="00503820"/>
    <w:rsid w:val="00506301"/>
    <w:rsid w:val="00506FA5"/>
    <w:rsid w:val="00511BEC"/>
    <w:rsid w:val="005123EA"/>
    <w:rsid w:val="0051288B"/>
    <w:rsid w:val="005129E3"/>
    <w:rsid w:val="00513F8F"/>
    <w:rsid w:val="0051463F"/>
    <w:rsid w:val="00514998"/>
    <w:rsid w:val="0051770B"/>
    <w:rsid w:val="00520B7D"/>
    <w:rsid w:val="005215C3"/>
    <w:rsid w:val="005223D7"/>
    <w:rsid w:val="0052244B"/>
    <w:rsid w:val="0052284C"/>
    <w:rsid w:val="00522B01"/>
    <w:rsid w:val="00523706"/>
    <w:rsid w:val="00527D15"/>
    <w:rsid w:val="005320C0"/>
    <w:rsid w:val="005327CE"/>
    <w:rsid w:val="00533BD7"/>
    <w:rsid w:val="005357C6"/>
    <w:rsid w:val="00537083"/>
    <w:rsid w:val="0054035E"/>
    <w:rsid w:val="005461A2"/>
    <w:rsid w:val="00550392"/>
    <w:rsid w:val="00551676"/>
    <w:rsid w:val="00551F7A"/>
    <w:rsid w:val="00553032"/>
    <w:rsid w:val="005562CE"/>
    <w:rsid w:val="00557AB9"/>
    <w:rsid w:val="00560B2C"/>
    <w:rsid w:val="005642C1"/>
    <w:rsid w:val="00564EEE"/>
    <w:rsid w:val="00567902"/>
    <w:rsid w:val="00572698"/>
    <w:rsid w:val="005726EA"/>
    <w:rsid w:val="0057416A"/>
    <w:rsid w:val="0057594A"/>
    <w:rsid w:val="00575DA6"/>
    <w:rsid w:val="00584B17"/>
    <w:rsid w:val="005877B7"/>
    <w:rsid w:val="005878A9"/>
    <w:rsid w:val="00587F97"/>
    <w:rsid w:val="00591D61"/>
    <w:rsid w:val="005928A2"/>
    <w:rsid w:val="00592B40"/>
    <w:rsid w:val="00592FF4"/>
    <w:rsid w:val="00594FCD"/>
    <w:rsid w:val="0059660C"/>
    <w:rsid w:val="00596733"/>
    <w:rsid w:val="00597878"/>
    <w:rsid w:val="005A2776"/>
    <w:rsid w:val="005A6C41"/>
    <w:rsid w:val="005A7AA2"/>
    <w:rsid w:val="005B239D"/>
    <w:rsid w:val="005B31CA"/>
    <w:rsid w:val="005B34FA"/>
    <w:rsid w:val="005B4F3D"/>
    <w:rsid w:val="005B512B"/>
    <w:rsid w:val="005B5AAA"/>
    <w:rsid w:val="005B5C11"/>
    <w:rsid w:val="005C5060"/>
    <w:rsid w:val="005D23ED"/>
    <w:rsid w:val="005D2505"/>
    <w:rsid w:val="005D2768"/>
    <w:rsid w:val="005D5817"/>
    <w:rsid w:val="005D76BE"/>
    <w:rsid w:val="005D7FFE"/>
    <w:rsid w:val="005E1266"/>
    <w:rsid w:val="005E1F78"/>
    <w:rsid w:val="005E4B9F"/>
    <w:rsid w:val="005E655D"/>
    <w:rsid w:val="005E6A2C"/>
    <w:rsid w:val="005E6F78"/>
    <w:rsid w:val="005F0D69"/>
    <w:rsid w:val="005F15DA"/>
    <w:rsid w:val="005F234D"/>
    <w:rsid w:val="005F2CF2"/>
    <w:rsid w:val="005F42B4"/>
    <w:rsid w:val="005F63A8"/>
    <w:rsid w:val="005F7F87"/>
    <w:rsid w:val="00600EB2"/>
    <w:rsid w:val="00602161"/>
    <w:rsid w:val="00607356"/>
    <w:rsid w:val="00607972"/>
    <w:rsid w:val="006108BA"/>
    <w:rsid w:val="00611010"/>
    <w:rsid w:val="00611079"/>
    <w:rsid w:val="006112F1"/>
    <w:rsid w:val="0061212E"/>
    <w:rsid w:val="006128CA"/>
    <w:rsid w:val="00612BDD"/>
    <w:rsid w:val="006130BD"/>
    <w:rsid w:val="00613923"/>
    <w:rsid w:val="00614CE0"/>
    <w:rsid w:val="00621880"/>
    <w:rsid w:val="0062453A"/>
    <w:rsid w:val="00625AC9"/>
    <w:rsid w:val="00630731"/>
    <w:rsid w:val="00631BED"/>
    <w:rsid w:val="00632763"/>
    <w:rsid w:val="00634944"/>
    <w:rsid w:val="00634A1C"/>
    <w:rsid w:val="00636E2D"/>
    <w:rsid w:val="00637071"/>
    <w:rsid w:val="006374F1"/>
    <w:rsid w:val="006410D2"/>
    <w:rsid w:val="00644C0D"/>
    <w:rsid w:val="00646219"/>
    <w:rsid w:val="0064795F"/>
    <w:rsid w:val="00650162"/>
    <w:rsid w:val="006509E1"/>
    <w:rsid w:val="00651421"/>
    <w:rsid w:val="006570CF"/>
    <w:rsid w:val="0066008A"/>
    <w:rsid w:val="0066175A"/>
    <w:rsid w:val="0066210C"/>
    <w:rsid w:val="006631E5"/>
    <w:rsid w:val="006635E5"/>
    <w:rsid w:val="00666392"/>
    <w:rsid w:val="00671705"/>
    <w:rsid w:val="00671C12"/>
    <w:rsid w:val="006738DC"/>
    <w:rsid w:val="006740FD"/>
    <w:rsid w:val="0067730F"/>
    <w:rsid w:val="00680D90"/>
    <w:rsid w:val="00684FFF"/>
    <w:rsid w:val="00685C74"/>
    <w:rsid w:val="00692992"/>
    <w:rsid w:val="006936DE"/>
    <w:rsid w:val="00693AF9"/>
    <w:rsid w:val="0069745F"/>
    <w:rsid w:val="006A136D"/>
    <w:rsid w:val="006A180E"/>
    <w:rsid w:val="006A1D6A"/>
    <w:rsid w:val="006A354E"/>
    <w:rsid w:val="006A4D83"/>
    <w:rsid w:val="006A5215"/>
    <w:rsid w:val="006A59CB"/>
    <w:rsid w:val="006B15CA"/>
    <w:rsid w:val="006B2F8B"/>
    <w:rsid w:val="006B60CA"/>
    <w:rsid w:val="006C1100"/>
    <w:rsid w:val="006C2AAD"/>
    <w:rsid w:val="006C6973"/>
    <w:rsid w:val="006C6E86"/>
    <w:rsid w:val="006C7A78"/>
    <w:rsid w:val="006D075C"/>
    <w:rsid w:val="006D0E08"/>
    <w:rsid w:val="006D3F87"/>
    <w:rsid w:val="006D4493"/>
    <w:rsid w:val="006E093A"/>
    <w:rsid w:val="006E172C"/>
    <w:rsid w:val="006E2163"/>
    <w:rsid w:val="006E31E0"/>
    <w:rsid w:val="006E3A3B"/>
    <w:rsid w:val="006E6A4D"/>
    <w:rsid w:val="006F5B50"/>
    <w:rsid w:val="006F63FF"/>
    <w:rsid w:val="006F67E7"/>
    <w:rsid w:val="00700E37"/>
    <w:rsid w:val="00701741"/>
    <w:rsid w:val="0070196D"/>
    <w:rsid w:val="0070257B"/>
    <w:rsid w:val="00702896"/>
    <w:rsid w:val="007034E8"/>
    <w:rsid w:val="0070355A"/>
    <w:rsid w:val="00705C43"/>
    <w:rsid w:val="00711EDC"/>
    <w:rsid w:val="007143DF"/>
    <w:rsid w:val="00716EDB"/>
    <w:rsid w:val="00721829"/>
    <w:rsid w:val="00722D1C"/>
    <w:rsid w:val="00722EE1"/>
    <w:rsid w:val="00723C17"/>
    <w:rsid w:val="00725479"/>
    <w:rsid w:val="0072605F"/>
    <w:rsid w:val="007279E1"/>
    <w:rsid w:val="00727F9B"/>
    <w:rsid w:val="00730F37"/>
    <w:rsid w:val="00732059"/>
    <w:rsid w:val="00732CF7"/>
    <w:rsid w:val="00734609"/>
    <w:rsid w:val="00737883"/>
    <w:rsid w:val="00742F10"/>
    <w:rsid w:val="00744A8D"/>
    <w:rsid w:val="00745526"/>
    <w:rsid w:val="00746820"/>
    <w:rsid w:val="00747CFE"/>
    <w:rsid w:val="00750026"/>
    <w:rsid w:val="007511CF"/>
    <w:rsid w:val="00755A5B"/>
    <w:rsid w:val="00756355"/>
    <w:rsid w:val="00756FC6"/>
    <w:rsid w:val="007572AC"/>
    <w:rsid w:val="00757F7E"/>
    <w:rsid w:val="00760545"/>
    <w:rsid w:val="00762E90"/>
    <w:rsid w:val="007658A9"/>
    <w:rsid w:val="00767621"/>
    <w:rsid w:val="00770E01"/>
    <w:rsid w:val="00770FF7"/>
    <w:rsid w:val="00771F29"/>
    <w:rsid w:val="007753A5"/>
    <w:rsid w:val="00775B2B"/>
    <w:rsid w:val="00775BB6"/>
    <w:rsid w:val="00775F9E"/>
    <w:rsid w:val="0078059C"/>
    <w:rsid w:val="0078238D"/>
    <w:rsid w:val="00783C9F"/>
    <w:rsid w:val="007858CF"/>
    <w:rsid w:val="007858D6"/>
    <w:rsid w:val="007904AB"/>
    <w:rsid w:val="00792622"/>
    <w:rsid w:val="007939FA"/>
    <w:rsid w:val="00793F1F"/>
    <w:rsid w:val="007944B4"/>
    <w:rsid w:val="007960E4"/>
    <w:rsid w:val="007A2385"/>
    <w:rsid w:val="007A35FE"/>
    <w:rsid w:val="007A49B9"/>
    <w:rsid w:val="007A4A72"/>
    <w:rsid w:val="007A63B2"/>
    <w:rsid w:val="007A693E"/>
    <w:rsid w:val="007A6CA5"/>
    <w:rsid w:val="007B0C89"/>
    <w:rsid w:val="007B0FCE"/>
    <w:rsid w:val="007B2AEC"/>
    <w:rsid w:val="007B2F5E"/>
    <w:rsid w:val="007B39B4"/>
    <w:rsid w:val="007B420F"/>
    <w:rsid w:val="007B4C5E"/>
    <w:rsid w:val="007B66FD"/>
    <w:rsid w:val="007B79BC"/>
    <w:rsid w:val="007B7E41"/>
    <w:rsid w:val="007C0427"/>
    <w:rsid w:val="007C2AFA"/>
    <w:rsid w:val="007C2CD3"/>
    <w:rsid w:val="007C2D48"/>
    <w:rsid w:val="007C4FA2"/>
    <w:rsid w:val="007C56E7"/>
    <w:rsid w:val="007C7D30"/>
    <w:rsid w:val="007D3C71"/>
    <w:rsid w:val="007D65F1"/>
    <w:rsid w:val="007E06FD"/>
    <w:rsid w:val="007E3673"/>
    <w:rsid w:val="007E4817"/>
    <w:rsid w:val="007E4ADE"/>
    <w:rsid w:val="007E5021"/>
    <w:rsid w:val="007E5B54"/>
    <w:rsid w:val="007E5F04"/>
    <w:rsid w:val="007E6C87"/>
    <w:rsid w:val="007F2E8A"/>
    <w:rsid w:val="007F453E"/>
    <w:rsid w:val="007F4B63"/>
    <w:rsid w:val="007F5CF7"/>
    <w:rsid w:val="007F6DB3"/>
    <w:rsid w:val="007F739F"/>
    <w:rsid w:val="007F73F1"/>
    <w:rsid w:val="0080008F"/>
    <w:rsid w:val="008026DC"/>
    <w:rsid w:val="008028E8"/>
    <w:rsid w:val="00803593"/>
    <w:rsid w:val="00805318"/>
    <w:rsid w:val="0080658E"/>
    <w:rsid w:val="00806CBB"/>
    <w:rsid w:val="008076C8"/>
    <w:rsid w:val="00807A2B"/>
    <w:rsid w:val="008100C9"/>
    <w:rsid w:val="00810D7D"/>
    <w:rsid w:val="00812802"/>
    <w:rsid w:val="008166A0"/>
    <w:rsid w:val="00817FB8"/>
    <w:rsid w:val="008214A2"/>
    <w:rsid w:val="008229AA"/>
    <w:rsid w:val="00823DF0"/>
    <w:rsid w:val="00824579"/>
    <w:rsid w:val="008252CA"/>
    <w:rsid w:val="00825463"/>
    <w:rsid w:val="00827AEE"/>
    <w:rsid w:val="00827B01"/>
    <w:rsid w:val="00827C6D"/>
    <w:rsid w:val="008324EA"/>
    <w:rsid w:val="00833456"/>
    <w:rsid w:val="0083395E"/>
    <w:rsid w:val="008355A3"/>
    <w:rsid w:val="00835C97"/>
    <w:rsid w:val="0083667F"/>
    <w:rsid w:val="00840B50"/>
    <w:rsid w:val="00841FC0"/>
    <w:rsid w:val="008435A8"/>
    <w:rsid w:val="0084520E"/>
    <w:rsid w:val="00845360"/>
    <w:rsid w:val="00845422"/>
    <w:rsid w:val="00847F59"/>
    <w:rsid w:val="00850B20"/>
    <w:rsid w:val="008526FA"/>
    <w:rsid w:val="0085285A"/>
    <w:rsid w:val="00855EDE"/>
    <w:rsid w:val="0086427A"/>
    <w:rsid w:val="008644D7"/>
    <w:rsid w:val="00867227"/>
    <w:rsid w:val="008675EF"/>
    <w:rsid w:val="00870CCF"/>
    <w:rsid w:val="00871716"/>
    <w:rsid w:val="00873286"/>
    <w:rsid w:val="008764B6"/>
    <w:rsid w:val="008771CC"/>
    <w:rsid w:val="00880062"/>
    <w:rsid w:val="00881441"/>
    <w:rsid w:val="00883110"/>
    <w:rsid w:val="0088427C"/>
    <w:rsid w:val="00884EC1"/>
    <w:rsid w:val="00885795"/>
    <w:rsid w:val="00885D82"/>
    <w:rsid w:val="00885EFA"/>
    <w:rsid w:val="00886360"/>
    <w:rsid w:val="00886746"/>
    <w:rsid w:val="008879EE"/>
    <w:rsid w:val="00887BEC"/>
    <w:rsid w:val="00891073"/>
    <w:rsid w:val="00891790"/>
    <w:rsid w:val="008944E2"/>
    <w:rsid w:val="0089648F"/>
    <w:rsid w:val="008A0A04"/>
    <w:rsid w:val="008A15A4"/>
    <w:rsid w:val="008A2D78"/>
    <w:rsid w:val="008A36EC"/>
    <w:rsid w:val="008A3881"/>
    <w:rsid w:val="008A417B"/>
    <w:rsid w:val="008A4224"/>
    <w:rsid w:val="008A4942"/>
    <w:rsid w:val="008A4F43"/>
    <w:rsid w:val="008A5ACE"/>
    <w:rsid w:val="008A6061"/>
    <w:rsid w:val="008A626D"/>
    <w:rsid w:val="008B0323"/>
    <w:rsid w:val="008B16C9"/>
    <w:rsid w:val="008B171A"/>
    <w:rsid w:val="008B2933"/>
    <w:rsid w:val="008B33C7"/>
    <w:rsid w:val="008B3F30"/>
    <w:rsid w:val="008B5211"/>
    <w:rsid w:val="008B6D17"/>
    <w:rsid w:val="008B7298"/>
    <w:rsid w:val="008B74A6"/>
    <w:rsid w:val="008B7B4A"/>
    <w:rsid w:val="008B7F73"/>
    <w:rsid w:val="008C117D"/>
    <w:rsid w:val="008C1646"/>
    <w:rsid w:val="008C3F4C"/>
    <w:rsid w:val="008C48F2"/>
    <w:rsid w:val="008D0F8E"/>
    <w:rsid w:val="008D135B"/>
    <w:rsid w:val="008D2499"/>
    <w:rsid w:val="008D3C80"/>
    <w:rsid w:val="008D49CE"/>
    <w:rsid w:val="008D50C0"/>
    <w:rsid w:val="008D5FAE"/>
    <w:rsid w:val="008D66C9"/>
    <w:rsid w:val="008D6A93"/>
    <w:rsid w:val="008D7D81"/>
    <w:rsid w:val="008E0024"/>
    <w:rsid w:val="008E229C"/>
    <w:rsid w:val="008E23BD"/>
    <w:rsid w:val="008E2BB2"/>
    <w:rsid w:val="008E3EDC"/>
    <w:rsid w:val="008E4730"/>
    <w:rsid w:val="008F045F"/>
    <w:rsid w:val="008F1212"/>
    <w:rsid w:val="008F3AEE"/>
    <w:rsid w:val="008F4572"/>
    <w:rsid w:val="008F5513"/>
    <w:rsid w:val="008F5E3B"/>
    <w:rsid w:val="008F606C"/>
    <w:rsid w:val="008F6182"/>
    <w:rsid w:val="008F6700"/>
    <w:rsid w:val="008F7444"/>
    <w:rsid w:val="009016D9"/>
    <w:rsid w:val="00903329"/>
    <w:rsid w:val="00903B1A"/>
    <w:rsid w:val="0091056D"/>
    <w:rsid w:val="00910FD1"/>
    <w:rsid w:val="0091163D"/>
    <w:rsid w:val="00911DBF"/>
    <w:rsid w:val="00912D05"/>
    <w:rsid w:val="00914B31"/>
    <w:rsid w:val="00914E51"/>
    <w:rsid w:val="00914FD6"/>
    <w:rsid w:val="00920AE4"/>
    <w:rsid w:val="00921136"/>
    <w:rsid w:val="0092438A"/>
    <w:rsid w:val="00926143"/>
    <w:rsid w:val="00927610"/>
    <w:rsid w:val="00930760"/>
    <w:rsid w:val="009329FE"/>
    <w:rsid w:val="00935B14"/>
    <w:rsid w:val="00936197"/>
    <w:rsid w:val="00936D5F"/>
    <w:rsid w:val="00937AFD"/>
    <w:rsid w:val="00937DBE"/>
    <w:rsid w:val="0094131D"/>
    <w:rsid w:val="00943232"/>
    <w:rsid w:val="009459A9"/>
    <w:rsid w:val="0094700A"/>
    <w:rsid w:val="009512AC"/>
    <w:rsid w:val="00951710"/>
    <w:rsid w:val="00952DD6"/>
    <w:rsid w:val="00954363"/>
    <w:rsid w:val="009554CA"/>
    <w:rsid w:val="00963248"/>
    <w:rsid w:val="00964DC9"/>
    <w:rsid w:val="00964F6E"/>
    <w:rsid w:val="00965A6A"/>
    <w:rsid w:val="00972D0A"/>
    <w:rsid w:val="00976250"/>
    <w:rsid w:val="0097797D"/>
    <w:rsid w:val="00980955"/>
    <w:rsid w:val="00980C57"/>
    <w:rsid w:val="009816C5"/>
    <w:rsid w:val="00981C11"/>
    <w:rsid w:val="0098263E"/>
    <w:rsid w:val="00983AFB"/>
    <w:rsid w:val="00991161"/>
    <w:rsid w:val="00992E47"/>
    <w:rsid w:val="00993322"/>
    <w:rsid w:val="00993AFD"/>
    <w:rsid w:val="00994C92"/>
    <w:rsid w:val="00997371"/>
    <w:rsid w:val="009973A8"/>
    <w:rsid w:val="009977D0"/>
    <w:rsid w:val="009A0A64"/>
    <w:rsid w:val="009A2510"/>
    <w:rsid w:val="009A368D"/>
    <w:rsid w:val="009A446D"/>
    <w:rsid w:val="009A45F6"/>
    <w:rsid w:val="009A4C8B"/>
    <w:rsid w:val="009B15E1"/>
    <w:rsid w:val="009B3BE3"/>
    <w:rsid w:val="009B3F46"/>
    <w:rsid w:val="009B7750"/>
    <w:rsid w:val="009C2B33"/>
    <w:rsid w:val="009C4449"/>
    <w:rsid w:val="009C6E51"/>
    <w:rsid w:val="009C7384"/>
    <w:rsid w:val="009C766B"/>
    <w:rsid w:val="009C79AA"/>
    <w:rsid w:val="009D359F"/>
    <w:rsid w:val="009D4015"/>
    <w:rsid w:val="009D4092"/>
    <w:rsid w:val="009D428B"/>
    <w:rsid w:val="009D44F8"/>
    <w:rsid w:val="009D79CD"/>
    <w:rsid w:val="009D7F28"/>
    <w:rsid w:val="009E192D"/>
    <w:rsid w:val="009E22F9"/>
    <w:rsid w:val="009E3FC8"/>
    <w:rsid w:val="009E50C7"/>
    <w:rsid w:val="009E5209"/>
    <w:rsid w:val="009E7732"/>
    <w:rsid w:val="009F12AA"/>
    <w:rsid w:val="009F192C"/>
    <w:rsid w:val="009F19F6"/>
    <w:rsid w:val="009F2994"/>
    <w:rsid w:val="009F436F"/>
    <w:rsid w:val="009F516E"/>
    <w:rsid w:val="009F6493"/>
    <w:rsid w:val="009F6FEF"/>
    <w:rsid w:val="009F7B88"/>
    <w:rsid w:val="00A021B1"/>
    <w:rsid w:val="00A0324C"/>
    <w:rsid w:val="00A032FB"/>
    <w:rsid w:val="00A04B9A"/>
    <w:rsid w:val="00A05CB2"/>
    <w:rsid w:val="00A06E15"/>
    <w:rsid w:val="00A0704E"/>
    <w:rsid w:val="00A11C0B"/>
    <w:rsid w:val="00A125EB"/>
    <w:rsid w:val="00A16218"/>
    <w:rsid w:val="00A21998"/>
    <w:rsid w:val="00A2286C"/>
    <w:rsid w:val="00A22FC6"/>
    <w:rsid w:val="00A22FF0"/>
    <w:rsid w:val="00A2640B"/>
    <w:rsid w:val="00A307EB"/>
    <w:rsid w:val="00A3446A"/>
    <w:rsid w:val="00A3493A"/>
    <w:rsid w:val="00A34A31"/>
    <w:rsid w:val="00A353D8"/>
    <w:rsid w:val="00A3582A"/>
    <w:rsid w:val="00A35B84"/>
    <w:rsid w:val="00A369C3"/>
    <w:rsid w:val="00A37B2B"/>
    <w:rsid w:val="00A431C8"/>
    <w:rsid w:val="00A44845"/>
    <w:rsid w:val="00A44E69"/>
    <w:rsid w:val="00A46B82"/>
    <w:rsid w:val="00A50543"/>
    <w:rsid w:val="00A57CD8"/>
    <w:rsid w:val="00A63C71"/>
    <w:rsid w:val="00A6402D"/>
    <w:rsid w:val="00A64D07"/>
    <w:rsid w:val="00A65EA9"/>
    <w:rsid w:val="00A674AA"/>
    <w:rsid w:val="00A70666"/>
    <w:rsid w:val="00A7164A"/>
    <w:rsid w:val="00A71AB5"/>
    <w:rsid w:val="00A71F64"/>
    <w:rsid w:val="00A721E1"/>
    <w:rsid w:val="00A73933"/>
    <w:rsid w:val="00A75471"/>
    <w:rsid w:val="00A7556B"/>
    <w:rsid w:val="00A75DBB"/>
    <w:rsid w:val="00A76804"/>
    <w:rsid w:val="00A77F52"/>
    <w:rsid w:val="00A80276"/>
    <w:rsid w:val="00A80DD9"/>
    <w:rsid w:val="00A814A6"/>
    <w:rsid w:val="00A81EA9"/>
    <w:rsid w:val="00A84427"/>
    <w:rsid w:val="00A86A76"/>
    <w:rsid w:val="00A86F0D"/>
    <w:rsid w:val="00A870BA"/>
    <w:rsid w:val="00A87DF7"/>
    <w:rsid w:val="00A90C1B"/>
    <w:rsid w:val="00A923EF"/>
    <w:rsid w:val="00A94660"/>
    <w:rsid w:val="00A94C21"/>
    <w:rsid w:val="00A94EDB"/>
    <w:rsid w:val="00A95B1A"/>
    <w:rsid w:val="00A96865"/>
    <w:rsid w:val="00A9696D"/>
    <w:rsid w:val="00A97BE9"/>
    <w:rsid w:val="00AA0C67"/>
    <w:rsid w:val="00AA3E01"/>
    <w:rsid w:val="00AA567D"/>
    <w:rsid w:val="00AA775C"/>
    <w:rsid w:val="00AA77D3"/>
    <w:rsid w:val="00AB2E19"/>
    <w:rsid w:val="00AB365C"/>
    <w:rsid w:val="00AB4222"/>
    <w:rsid w:val="00AB4819"/>
    <w:rsid w:val="00AB4F33"/>
    <w:rsid w:val="00AB6C32"/>
    <w:rsid w:val="00AB6FFD"/>
    <w:rsid w:val="00AB779A"/>
    <w:rsid w:val="00AC07E6"/>
    <w:rsid w:val="00AC2514"/>
    <w:rsid w:val="00AC41EC"/>
    <w:rsid w:val="00AC4D5B"/>
    <w:rsid w:val="00AC6383"/>
    <w:rsid w:val="00AC72BE"/>
    <w:rsid w:val="00AC7BE5"/>
    <w:rsid w:val="00AC7C53"/>
    <w:rsid w:val="00AD16F8"/>
    <w:rsid w:val="00AD177E"/>
    <w:rsid w:val="00AD3790"/>
    <w:rsid w:val="00AD530F"/>
    <w:rsid w:val="00AE0CEE"/>
    <w:rsid w:val="00AE4308"/>
    <w:rsid w:val="00AE57F8"/>
    <w:rsid w:val="00AF1CE6"/>
    <w:rsid w:val="00AF1D5E"/>
    <w:rsid w:val="00AF22A3"/>
    <w:rsid w:val="00AF5139"/>
    <w:rsid w:val="00AF61C3"/>
    <w:rsid w:val="00AF74BE"/>
    <w:rsid w:val="00B01675"/>
    <w:rsid w:val="00B02DC7"/>
    <w:rsid w:val="00B03FF9"/>
    <w:rsid w:val="00B04F6F"/>
    <w:rsid w:val="00B05299"/>
    <w:rsid w:val="00B102D3"/>
    <w:rsid w:val="00B11EA2"/>
    <w:rsid w:val="00B13B24"/>
    <w:rsid w:val="00B1607B"/>
    <w:rsid w:val="00B17CAE"/>
    <w:rsid w:val="00B24971"/>
    <w:rsid w:val="00B253F0"/>
    <w:rsid w:val="00B26AF4"/>
    <w:rsid w:val="00B31D0E"/>
    <w:rsid w:val="00B3359D"/>
    <w:rsid w:val="00B40EED"/>
    <w:rsid w:val="00B41F57"/>
    <w:rsid w:val="00B464EE"/>
    <w:rsid w:val="00B467B9"/>
    <w:rsid w:val="00B471CC"/>
    <w:rsid w:val="00B54490"/>
    <w:rsid w:val="00B56640"/>
    <w:rsid w:val="00B62126"/>
    <w:rsid w:val="00B63866"/>
    <w:rsid w:val="00B72ED3"/>
    <w:rsid w:val="00B74E5E"/>
    <w:rsid w:val="00B75DD9"/>
    <w:rsid w:val="00B80A30"/>
    <w:rsid w:val="00B81D2D"/>
    <w:rsid w:val="00B82FE9"/>
    <w:rsid w:val="00B84AFA"/>
    <w:rsid w:val="00B84DD7"/>
    <w:rsid w:val="00B86DB0"/>
    <w:rsid w:val="00B879AF"/>
    <w:rsid w:val="00B9199C"/>
    <w:rsid w:val="00B92AD7"/>
    <w:rsid w:val="00B967B4"/>
    <w:rsid w:val="00B97006"/>
    <w:rsid w:val="00B977BB"/>
    <w:rsid w:val="00BA024D"/>
    <w:rsid w:val="00BA36EC"/>
    <w:rsid w:val="00BA4073"/>
    <w:rsid w:val="00BA4252"/>
    <w:rsid w:val="00BA490F"/>
    <w:rsid w:val="00BA57F7"/>
    <w:rsid w:val="00BA5E7A"/>
    <w:rsid w:val="00BB0903"/>
    <w:rsid w:val="00BB11C5"/>
    <w:rsid w:val="00BB4145"/>
    <w:rsid w:val="00BB51F0"/>
    <w:rsid w:val="00BB569D"/>
    <w:rsid w:val="00BB60B0"/>
    <w:rsid w:val="00BB68E0"/>
    <w:rsid w:val="00BB7877"/>
    <w:rsid w:val="00BC0500"/>
    <w:rsid w:val="00BC07EC"/>
    <w:rsid w:val="00BC224D"/>
    <w:rsid w:val="00BC6BAA"/>
    <w:rsid w:val="00BD0B4B"/>
    <w:rsid w:val="00BD44BE"/>
    <w:rsid w:val="00BD6B89"/>
    <w:rsid w:val="00BD6EE6"/>
    <w:rsid w:val="00BD75D2"/>
    <w:rsid w:val="00BE198D"/>
    <w:rsid w:val="00BE1CF0"/>
    <w:rsid w:val="00BE2FF2"/>
    <w:rsid w:val="00BE3217"/>
    <w:rsid w:val="00BE64FA"/>
    <w:rsid w:val="00BE699C"/>
    <w:rsid w:val="00BE74A5"/>
    <w:rsid w:val="00BE7FB3"/>
    <w:rsid w:val="00BF1156"/>
    <w:rsid w:val="00BF53C0"/>
    <w:rsid w:val="00BF5D6B"/>
    <w:rsid w:val="00C03842"/>
    <w:rsid w:val="00C06085"/>
    <w:rsid w:val="00C06B84"/>
    <w:rsid w:val="00C12064"/>
    <w:rsid w:val="00C12B38"/>
    <w:rsid w:val="00C13C3F"/>
    <w:rsid w:val="00C20C4D"/>
    <w:rsid w:val="00C2176E"/>
    <w:rsid w:val="00C21A31"/>
    <w:rsid w:val="00C26C75"/>
    <w:rsid w:val="00C27ACF"/>
    <w:rsid w:val="00C301BC"/>
    <w:rsid w:val="00C30B55"/>
    <w:rsid w:val="00C3381D"/>
    <w:rsid w:val="00C35364"/>
    <w:rsid w:val="00C429ED"/>
    <w:rsid w:val="00C43135"/>
    <w:rsid w:val="00C43200"/>
    <w:rsid w:val="00C44AD6"/>
    <w:rsid w:val="00C473BD"/>
    <w:rsid w:val="00C47D14"/>
    <w:rsid w:val="00C628D3"/>
    <w:rsid w:val="00C7324B"/>
    <w:rsid w:val="00C735C9"/>
    <w:rsid w:val="00C74A0E"/>
    <w:rsid w:val="00C8064F"/>
    <w:rsid w:val="00C809FB"/>
    <w:rsid w:val="00C828DD"/>
    <w:rsid w:val="00C83CF1"/>
    <w:rsid w:val="00C9134C"/>
    <w:rsid w:val="00C91DEA"/>
    <w:rsid w:val="00C943A9"/>
    <w:rsid w:val="00C95BDB"/>
    <w:rsid w:val="00C95EC9"/>
    <w:rsid w:val="00CA29B9"/>
    <w:rsid w:val="00CA2E25"/>
    <w:rsid w:val="00CA56FF"/>
    <w:rsid w:val="00CA5FD4"/>
    <w:rsid w:val="00CB00F1"/>
    <w:rsid w:val="00CB039A"/>
    <w:rsid w:val="00CB03A9"/>
    <w:rsid w:val="00CB1525"/>
    <w:rsid w:val="00CB2520"/>
    <w:rsid w:val="00CB5000"/>
    <w:rsid w:val="00CB54BD"/>
    <w:rsid w:val="00CB6265"/>
    <w:rsid w:val="00CB7FF4"/>
    <w:rsid w:val="00CC070A"/>
    <w:rsid w:val="00CC1720"/>
    <w:rsid w:val="00CC43CE"/>
    <w:rsid w:val="00CC4497"/>
    <w:rsid w:val="00CC50A3"/>
    <w:rsid w:val="00CC5FC7"/>
    <w:rsid w:val="00CC7CAC"/>
    <w:rsid w:val="00CC7D68"/>
    <w:rsid w:val="00CD0219"/>
    <w:rsid w:val="00CD1302"/>
    <w:rsid w:val="00CD20F8"/>
    <w:rsid w:val="00CD260E"/>
    <w:rsid w:val="00CD3E19"/>
    <w:rsid w:val="00CE21C4"/>
    <w:rsid w:val="00CE4FE6"/>
    <w:rsid w:val="00CE5094"/>
    <w:rsid w:val="00CE5613"/>
    <w:rsid w:val="00CE64AD"/>
    <w:rsid w:val="00CE671A"/>
    <w:rsid w:val="00CE7E48"/>
    <w:rsid w:val="00CF0B09"/>
    <w:rsid w:val="00CF4C9E"/>
    <w:rsid w:val="00CF5FFE"/>
    <w:rsid w:val="00CF727F"/>
    <w:rsid w:val="00CF795C"/>
    <w:rsid w:val="00D03606"/>
    <w:rsid w:val="00D0393F"/>
    <w:rsid w:val="00D071BE"/>
    <w:rsid w:val="00D113D9"/>
    <w:rsid w:val="00D14FCD"/>
    <w:rsid w:val="00D16A45"/>
    <w:rsid w:val="00D206E0"/>
    <w:rsid w:val="00D230DA"/>
    <w:rsid w:val="00D31802"/>
    <w:rsid w:val="00D31875"/>
    <w:rsid w:val="00D32A69"/>
    <w:rsid w:val="00D332F2"/>
    <w:rsid w:val="00D35C86"/>
    <w:rsid w:val="00D374B2"/>
    <w:rsid w:val="00D410BB"/>
    <w:rsid w:val="00D43590"/>
    <w:rsid w:val="00D45221"/>
    <w:rsid w:val="00D47084"/>
    <w:rsid w:val="00D50861"/>
    <w:rsid w:val="00D5231A"/>
    <w:rsid w:val="00D524A7"/>
    <w:rsid w:val="00D53162"/>
    <w:rsid w:val="00D54458"/>
    <w:rsid w:val="00D556C9"/>
    <w:rsid w:val="00D56D80"/>
    <w:rsid w:val="00D574BB"/>
    <w:rsid w:val="00D57B91"/>
    <w:rsid w:val="00D60DBC"/>
    <w:rsid w:val="00D63433"/>
    <w:rsid w:val="00D63658"/>
    <w:rsid w:val="00D652CD"/>
    <w:rsid w:val="00D66D0B"/>
    <w:rsid w:val="00D70159"/>
    <w:rsid w:val="00D71918"/>
    <w:rsid w:val="00D72B64"/>
    <w:rsid w:val="00D72DB1"/>
    <w:rsid w:val="00D74C94"/>
    <w:rsid w:val="00D7516F"/>
    <w:rsid w:val="00D75BF7"/>
    <w:rsid w:val="00D76226"/>
    <w:rsid w:val="00D76460"/>
    <w:rsid w:val="00D8021E"/>
    <w:rsid w:val="00D804D8"/>
    <w:rsid w:val="00D82E78"/>
    <w:rsid w:val="00D86950"/>
    <w:rsid w:val="00D87361"/>
    <w:rsid w:val="00D90A9A"/>
    <w:rsid w:val="00D93F27"/>
    <w:rsid w:val="00D9492A"/>
    <w:rsid w:val="00D97370"/>
    <w:rsid w:val="00DA02B0"/>
    <w:rsid w:val="00DA18D7"/>
    <w:rsid w:val="00DA4600"/>
    <w:rsid w:val="00DA49EE"/>
    <w:rsid w:val="00DA5A5E"/>
    <w:rsid w:val="00DA7E77"/>
    <w:rsid w:val="00DB39AC"/>
    <w:rsid w:val="00DB3DDC"/>
    <w:rsid w:val="00DB58E0"/>
    <w:rsid w:val="00DB6DFE"/>
    <w:rsid w:val="00DB6EA6"/>
    <w:rsid w:val="00DB7898"/>
    <w:rsid w:val="00DC0CAE"/>
    <w:rsid w:val="00DC2585"/>
    <w:rsid w:val="00DC5E3B"/>
    <w:rsid w:val="00DC62E0"/>
    <w:rsid w:val="00DD0ED8"/>
    <w:rsid w:val="00DD1608"/>
    <w:rsid w:val="00DD1E2D"/>
    <w:rsid w:val="00DD2703"/>
    <w:rsid w:val="00DD6471"/>
    <w:rsid w:val="00DD7547"/>
    <w:rsid w:val="00DD7604"/>
    <w:rsid w:val="00DD79A2"/>
    <w:rsid w:val="00DD7A35"/>
    <w:rsid w:val="00DE45B7"/>
    <w:rsid w:val="00DE4D39"/>
    <w:rsid w:val="00DF1BB8"/>
    <w:rsid w:val="00DF3981"/>
    <w:rsid w:val="00DF63E4"/>
    <w:rsid w:val="00DF7AFF"/>
    <w:rsid w:val="00E02652"/>
    <w:rsid w:val="00E02B8C"/>
    <w:rsid w:val="00E0311A"/>
    <w:rsid w:val="00E040BD"/>
    <w:rsid w:val="00E04158"/>
    <w:rsid w:val="00E04ECD"/>
    <w:rsid w:val="00E11D23"/>
    <w:rsid w:val="00E13CEA"/>
    <w:rsid w:val="00E14D95"/>
    <w:rsid w:val="00E16115"/>
    <w:rsid w:val="00E16D39"/>
    <w:rsid w:val="00E171FE"/>
    <w:rsid w:val="00E202B9"/>
    <w:rsid w:val="00E242E6"/>
    <w:rsid w:val="00E335DD"/>
    <w:rsid w:val="00E33940"/>
    <w:rsid w:val="00E358BF"/>
    <w:rsid w:val="00E37CA4"/>
    <w:rsid w:val="00E41BC5"/>
    <w:rsid w:val="00E41D50"/>
    <w:rsid w:val="00E4218F"/>
    <w:rsid w:val="00E45959"/>
    <w:rsid w:val="00E465CD"/>
    <w:rsid w:val="00E521EA"/>
    <w:rsid w:val="00E60235"/>
    <w:rsid w:val="00E60415"/>
    <w:rsid w:val="00E61D93"/>
    <w:rsid w:val="00E6224D"/>
    <w:rsid w:val="00E645B9"/>
    <w:rsid w:val="00E652DD"/>
    <w:rsid w:val="00E67137"/>
    <w:rsid w:val="00E70B78"/>
    <w:rsid w:val="00E71597"/>
    <w:rsid w:val="00E725AF"/>
    <w:rsid w:val="00E74D18"/>
    <w:rsid w:val="00E801EF"/>
    <w:rsid w:val="00E804AD"/>
    <w:rsid w:val="00E8119E"/>
    <w:rsid w:val="00E835F3"/>
    <w:rsid w:val="00E83E17"/>
    <w:rsid w:val="00E86E41"/>
    <w:rsid w:val="00E903E1"/>
    <w:rsid w:val="00E90A8E"/>
    <w:rsid w:val="00E921BB"/>
    <w:rsid w:val="00E92644"/>
    <w:rsid w:val="00E93F73"/>
    <w:rsid w:val="00E94375"/>
    <w:rsid w:val="00EA16FE"/>
    <w:rsid w:val="00EA2374"/>
    <w:rsid w:val="00EA2DDD"/>
    <w:rsid w:val="00EA4A0A"/>
    <w:rsid w:val="00EA7D8E"/>
    <w:rsid w:val="00EB2BF4"/>
    <w:rsid w:val="00EB3058"/>
    <w:rsid w:val="00EB365F"/>
    <w:rsid w:val="00EB4DE8"/>
    <w:rsid w:val="00EC17AF"/>
    <w:rsid w:val="00EC3A1C"/>
    <w:rsid w:val="00EC40BB"/>
    <w:rsid w:val="00EC5357"/>
    <w:rsid w:val="00EC5579"/>
    <w:rsid w:val="00ED2C87"/>
    <w:rsid w:val="00ED54BC"/>
    <w:rsid w:val="00ED7707"/>
    <w:rsid w:val="00EE192B"/>
    <w:rsid w:val="00EE2B45"/>
    <w:rsid w:val="00EE332E"/>
    <w:rsid w:val="00EE3A4D"/>
    <w:rsid w:val="00EE3EB1"/>
    <w:rsid w:val="00EE605A"/>
    <w:rsid w:val="00EE6960"/>
    <w:rsid w:val="00EE7A61"/>
    <w:rsid w:val="00EF0553"/>
    <w:rsid w:val="00EF4DDF"/>
    <w:rsid w:val="00EF52A2"/>
    <w:rsid w:val="00EF54ED"/>
    <w:rsid w:val="00EF6ED4"/>
    <w:rsid w:val="00EF7BEF"/>
    <w:rsid w:val="00F0058F"/>
    <w:rsid w:val="00F00C39"/>
    <w:rsid w:val="00F01185"/>
    <w:rsid w:val="00F02311"/>
    <w:rsid w:val="00F042FD"/>
    <w:rsid w:val="00F04B20"/>
    <w:rsid w:val="00F07A97"/>
    <w:rsid w:val="00F13EE5"/>
    <w:rsid w:val="00F14FD8"/>
    <w:rsid w:val="00F151A7"/>
    <w:rsid w:val="00F17BA1"/>
    <w:rsid w:val="00F20CA8"/>
    <w:rsid w:val="00F21C45"/>
    <w:rsid w:val="00F228D3"/>
    <w:rsid w:val="00F24487"/>
    <w:rsid w:val="00F24EB9"/>
    <w:rsid w:val="00F25390"/>
    <w:rsid w:val="00F30D86"/>
    <w:rsid w:val="00F31A83"/>
    <w:rsid w:val="00F3321A"/>
    <w:rsid w:val="00F334C3"/>
    <w:rsid w:val="00F34332"/>
    <w:rsid w:val="00F425A8"/>
    <w:rsid w:val="00F42B8F"/>
    <w:rsid w:val="00F46496"/>
    <w:rsid w:val="00F50283"/>
    <w:rsid w:val="00F50F80"/>
    <w:rsid w:val="00F51814"/>
    <w:rsid w:val="00F52212"/>
    <w:rsid w:val="00F54A90"/>
    <w:rsid w:val="00F56E39"/>
    <w:rsid w:val="00F604AD"/>
    <w:rsid w:val="00F614C3"/>
    <w:rsid w:val="00F6412D"/>
    <w:rsid w:val="00F66209"/>
    <w:rsid w:val="00F6623B"/>
    <w:rsid w:val="00F66B18"/>
    <w:rsid w:val="00F7208B"/>
    <w:rsid w:val="00F739D4"/>
    <w:rsid w:val="00F744D7"/>
    <w:rsid w:val="00F771F7"/>
    <w:rsid w:val="00F80883"/>
    <w:rsid w:val="00F841F8"/>
    <w:rsid w:val="00F85194"/>
    <w:rsid w:val="00F8532C"/>
    <w:rsid w:val="00F871E6"/>
    <w:rsid w:val="00F878C2"/>
    <w:rsid w:val="00F8793E"/>
    <w:rsid w:val="00F90871"/>
    <w:rsid w:val="00F91558"/>
    <w:rsid w:val="00F91848"/>
    <w:rsid w:val="00F91A4B"/>
    <w:rsid w:val="00F955CF"/>
    <w:rsid w:val="00FA68D3"/>
    <w:rsid w:val="00FB0B40"/>
    <w:rsid w:val="00FB129C"/>
    <w:rsid w:val="00FB2F2F"/>
    <w:rsid w:val="00FB5891"/>
    <w:rsid w:val="00FB60D8"/>
    <w:rsid w:val="00FB76CE"/>
    <w:rsid w:val="00FC0535"/>
    <w:rsid w:val="00FC0F46"/>
    <w:rsid w:val="00FC44AC"/>
    <w:rsid w:val="00FC48BA"/>
    <w:rsid w:val="00FC680B"/>
    <w:rsid w:val="00FC6AF9"/>
    <w:rsid w:val="00FC7B21"/>
    <w:rsid w:val="00FD0A5F"/>
    <w:rsid w:val="00FD26B4"/>
    <w:rsid w:val="00FD3CC4"/>
    <w:rsid w:val="00FD4183"/>
    <w:rsid w:val="00FE0208"/>
    <w:rsid w:val="00FE096E"/>
    <w:rsid w:val="00FE0A93"/>
    <w:rsid w:val="00FE3106"/>
    <w:rsid w:val="00FE3B60"/>
    <w:rsid w:val="00FE5728"/>
    <w:rsid w:val="00FE65D1"/>
    <w:rsid w:val="00FE753C"/>
    <w:rsid w:val="00FF072F"/>
    <w:rsid w:val="00FF0C84"/>
    <w:rsid w:val="00FF0D0A"/>
    <w:rsid w:val="00FF1454"/>
    <w:rsid w:val="00FF19CC"/>
    <w:rsid w:val="00FF21B9"/>
    <w:rsid w:val="00FF25BE"/>
    <w:rsid w:val="00FF5D81"/>
    <w:rsid w:val="00FF6848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A64EB6"/>
  <w14:defaultImageDpi w14:val="300"/>
  <w15:docId w15:val="{D2D8DF31-27A3-4191-8E00-A9D3A915B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autoRedefine/>
    <w:uiPriority w:val="9"/>
    <w:qFormat/>
    <w:rsid w:val="0051770B"/>
    <w:pPr>
      <w:spacing w:before="100" w:beforeAutospacing="1" w:after="100" w:afterAutospacing="1" w:line="360" w:lineRule="auto"/>
      <w:jc w:val="center"/>
      <w:outlineLvl w:val="0"/>
    </w:pPr>
    <w:rPr>
      <w:rFonts w:ascii="Adobe 명조 Std M" w:eastAsia="Adobe 명조 Std M" w:hAnsi="Adobe 명조 Std M" w:cs="굴림"/>
      <w:b/>
      <w:bCs/>
      <w:kern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032FB"/>
    <w:rPr>
      <w:color w:val="0000FF"/>
      <w:u w:val="single"/>
    </w:rPr>
  </w:style>
  <w:style w:type="paragraph" w:styleId="2">
    <w:name w:val="Body Text Indent 2"/>
    <w:basedOn w:val="a"/>
    <w:link w:val="2Char"/>
    <w:rsid w:val="00A032FB"/>
    <w:pPr>
      <w:widowControl w:val="0"/>
      <w:wordWrap w:val="0"/>
      <w:autoSpaceDE w:val="0"/>
      <w:autoSpaceDN w:val="0"/>
      <w:spacing w:line="480" w:lineRule="auto"/>
      <w:ind w:firstLineChars="200" w:firstLine="440"/>
      <w:jc w:val="both"/>
    </w:pPr>
    <w:rPr>
      <w:rFonts w:ascii="Times New Roman" w:eastAsia="바탕" w:hAnsi="Times New Roman" w:cs="Times New Roman"/>
      <w:color w:val="000000"/>
      <w:sz w:val="22"/>
    </w:rPr>
  </w:style>
  <w:style w:type="character" w:customStyle="1" w:styleId="2Char">
    <w:name w:val="본문 들여쓰기 2 Char"/>
    <w:basedOn w:val="a0"/>
    <w:link w:val="2"/>
    <w:rsid w:val="00A032FB"/>
    <w:rPr>
      <w:rFonts w:ascii="Times New Roman" w:eastAsia="바탕" w:hAnsi="Times New Roman" w:cs="Times New Roman"/>
      <w:color w:val="000000"/>
      <w:sz w:val="22"/>
    </w:rPr>
  </w:style>
  <w:style w:type="character" w:styleId="a4">
    <w:name w:val="line number"/>
    <w:basedOn w:val="a0"/>
    <w:uiPriority w:val="99"/>
    <w:semiHidden/>
    <w:unhideWhenUsed/>
    <w:rsid w:val="001F3742"/>
  </w:style>
  <w:style w:type="character" w:styleId="a5">
    <w:name w:val="FollowedHyperlink"/>
    <w:basedOn w:val="a0"/>
    <w:uiPriority w:val="99"/>
    <w:semiHidden/>
    <w:unhideWhenUsed/>
    <w:rsid w:val="001F3742"/>
    <w:rPr>
      <w:color w:val="800080" w:themeColor="followed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C03842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C03842"/>
  </w:style>
  <w:style w:type="character" w:customStyle="1" w:styleId="Char">
    <w:name w:val="메모 텍스트 Char"/>
    <w:basedOn w:val="a0"/>
    <w:link w:val="a7"/>
    <w:uiPriority w:val="99"/>
    <w:semiHidden/>
    <w:rsid w:val="00C03842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C03842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C03842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C0384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C0384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910F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10FD1"/>
  </w:style>
  <w:style w:type="paragraph" w:styleId="ab">
    <w:name w:val="footer"/>
    <w:basedOn w:val="a"/>
    <w:link w:val="Char3"/>
    <w:uiPriority w:val="99"/>
    <w:unhideWhenUsed/>
    <w:rsid w:val="00910F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10FD1"/>
  </w:style>
  <w:style w:type="paragraph" w:styleId="ac">
    <w:name w:val="Revision"/>
    <w:hidden/>
    <w:uiPriority w:val="99"/>
    <w:semiHidden/>
    <w:rsid w:val="007C2D48"/>
  </w:style>
  <w:style w:type="paragraph" w:customStyle="1" w:styleId="EndNoteBibliographyTitle">
    <w:name w:val="EndNote Bibliography Title"/>
    <w:basedOn w:val="a"/>
    <w:rsid w:val="00EB2BF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EB2BF4"/>
    <w:pPr>
      <w:spacing w:line="480" w:lineRule="auto"/>
    </w:pPr>
    <w:rPr>
      <w:rFonts w:ascii="Times New Roman" w:hAnsi="Times New Roman" w:cs="Times New Roman"/>
    </w:rPr>
  </w:style>
  <w:style w:type="character" w:customStyle="1" w:styleId="1Char">
    <w:name w:val="제목 1 Char"/>
    <w:basedOn w:val="a0"/>
    <w:link w:val="1"/>
    <w:uiPriority w:val="9"/>
    <w:rsid w:val="0051770B"/>
    <w:rPr>
      <w:rFonts w:ascii="Adobe 명조 Std M" w:eastAsia="Adobe 명조 Std M" w:hAnsi="Adobe 명조 Std M" w:cs="굴림"/>
      <w:b/>
      <w:bCs/>
      <w:kern w:val="36"/>
      <w:szCs w:val="48"/>
    </w:rPr>
  </w:style>
  <w:style w:type="paragraph" w:customStyle="1" w:styleId="ad">
    <w:name w:val="바탕글"/>
    <w:basedOn w:val="a"/>
    <w:rsid w:val="0051770B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한양신명조" w:eastAsia="굴림" w:hAnsi="굴림" w:cs="굴림"/>
      <w:color w:val="000000"/>
      <w:sz w:val="20"/>
      <w:szCs w:val="20"/>
    </w:rPr>
  </w:style>
  <w:style w:type="character" w:styleId="ae">
    <w:name w:val="page number"/>
    <w:basedOn w:val="a0"/>
    <w:uiPriority w:val="99"/>
    <w:semiHidden/>
    <w:unhideWhenUsed/>
    <w:rsid w:val="00993AFD"/>
  </w:style>
  <w:style w:type="character" w:customStyle="1" w:styleId="10">
    <w:name w:val="확인되지 않은 멘션1"/>
    <w:basedOn w:val="a0"/>
    <w:uiPriority w:val="99"/>
    <w:semiHidden/>
    <w:unhideWhenUsed/>
    <w:rsid w:val="00A814A6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8166A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291708A2-C624-4F46-9FC8-DF3E4BD6D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seok Choi</dc:creator>
  <cp:lastModifiedBy>정 윤하</cp:lastModifiedBy>
  <cp:revision>6</cp:revision>
  <cp:lastPrinted>2021-03-14T14:03:00Z</cp:lastPrinted>
  <dcterms:created xsi:type="dcterms:W3CDTF">2021-06-25T01:10:00Z</dcterms:created>
  <dcterms:modified xsi:type="dcterms:W3CDTF">2021-07-08T14:07:00Z</dcterms:modified>
</cp:coreProperties>
</file>